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72870" w14:textId="4C87C2BC" w:rsidR="00A26C0D" w:rsidRDefault="00A26C0D" w:rsidP="00A26C0D">
      <w:pPr>
        <w:rPr>
          <w:lang w:val="en-GB"/>
        </w:rPr>
      </w:pPr>
      <w:del w:id="0" w:author="Nur Elina Abdul Mutalib" w:date="2025-12-02T14:53:00Z" w16du:dateUtc="2025-12-02T06:53:00Z">
        <w:r w:rsidRPr="007A0647" w:rsidDel="006D5FA6">
          <w:rPr>
            <w:b/>
            <w:bCs/>
            <w:lang w:val="en-GB"/>
          </w:rPr>
          <w:delText xml:space="preserve">S3 </w:delText>
        </w:r>
      </w:del>
      <w:ins w:id="1" w:author="Nur Elina Abdul Mutalib" w:date="2025-12-02T14:53:00Z" w16du:dateUtc="2025-12-02T06:53:00Z">
        <w:r w:rsidR="006D5FA6" w:rsidRPr="007A0647">
          <w:rPr>
            <w:b/>
            <w:bCs/>
            <w:lang w:val="en-GB"/>
          </w:rPr>
          <w:t>S</w:t>
        </w:r>
        <w:r w:rsidR="006D5FA6">
          <w:rPr>
            <w:b/>
            <w:bCs/>
            <w:lang w:val="en-GB"/>
          </w:rPr>
          <w:t>4</w:t>
        </w:r>
        <w:r w:rsidR="006D5FA6" w:rsidRPr="007A0647">
          <w:rPr>
            <w:b/>
            <w:bCs/>
            <w:lang w:val="en-GB"/>
          </w:rPr>
          <w:t xml:space="preserve"> </w:t>
        </w:r>
      </w:ins>
      <w:r w:rsidRPr="007A0647">
        <w:rPr>
          <w:b/>
          <w:bCs/>
          <w:lang w:val="en-GB"/>
        </w:rPr>
        <w:t>Table</w:t>
      </w:r>
      <w:r>
        <w:rPr>
          <w:lang w:val="en-GB"/>
        </w:rPr>
        <w:t>.</w:t>
      </w:r>
      <w:r w:rsidRPr="007A0647">
        <w:rPr>
          <w:lang w:val="en-GB"/>
        </w:rPr>
        <w:t xml:space="preserve"> Distribution of outpatient healthcare users in the last 12 months,</w:t>
      </w:r>
      <w:ins w:id="2" w:author="Nur Elina Abdul Mutalib" w:date="2025-12-02T15:11:00Z" w16du:dateUtc="2025-12-02T07:11:00Z">
        <w:r w:rsidR="00E37444">
          <w:rPr>
            <w:lang w:val="en-GB"/>
          </w:rPr>
          <w:t xml:space="preserve"> stratified</w:t>
        </w:r>
      </w:ins>
      <w:r w:rsidRPr="007A0647">
        <w:rPr>
          <w:lang w:val="en-GB"/>
        </w:rPr>
        <w:t xml:space="preserve"> by tribes and </w:t>
      </w:r>
      <w:del w:id="3" w:author="Nur Elina Abdul Mutalib" w:date="2025-12-02T15:11:00Z" w16du:dateUtc="2025-12-02T07:11:00Z">
        <w:r w:rsidRPr="007A0647" w:rsidDel="00E37444">
          <w:rPr>
            <w:lang w:val="en-GB"/>
          </w:rPr>
          <w:delText>non-communicable diseases</w:delText>
        </w:r>
      </w:del>
      <w:ins w:id="4" w:author="Nur Elina Abdul Mutalib" w:date="2025-12-02T15:11:00Z" w16du:dateUtc="2025-12-02T07:11:00Z">
        <w:r w:rsidR="00E37444">
          <w:rPr>
            <w:lang w:val="en-GB"/>
          </w:rPr>
          <w:t>NCD</w:t>
        </w:r>
      </w:ins>
      <w:r w:rsidRPr="007A0647">
        <w:rPr>
          <w:lang w:val="en-GB"/>
        </w:rPr>
        <w:t>, OAHS 2022 (n=1,878)</w:t>
      </w:r>
    </w:p>
    <w:p w14:paraId="5F8A6FBE" w14:textId="7F8D04B5" w:rsidR="00E37444" w:rsidRDefault="00E37444">
      <w:pPr>
        <w:rPr>
          <w:rFonts w:asciiTheme="minorHAnsi" w:hAnsiTheme="minorHAnsi"/>
        </w:rPr>
      </w:pPr>
    </w:p>
    <w:tbl>
      <w:tblPr>
        <w:tblW w:w="14726" w:type="dxa"/>
        <w:tblLayout w:type="fixed"/>
        <w:tblLook w:val="04A0" w:firstRow="1" w:lastRow="0" w:firstColumn="1" w:lastColumn="0" w:noHBand="0" w:noVBand="1"/>
        <w:tblPrChange w:id="5" w:author="Nur Elina Abdul Mutalib" w:date="2025-12-02T15:12:00Z" w16du:dateUtc="2025-12-02T07:12:00Z">
          <w:tblPr>
            <w:tblW w:w="14726" w:type="dxa"/>
            <w:tblLook w:val="04A0" w:firstRow="1" w:lastRow="0" w:firstColumn="1" w:lastColumn="0" w:noHBand="0" w:noVBand="1"/>
          </w:tblPr>
        </w:tblPrChange>
      </w:tblPr>
      <w:tblGrid>
        <w:gridCol w:w="1239"/>
        <w:gridCol w:w="888"/>
        <w:gridCol w:w="1275"/>
        <w:gridCol w:w="2268"/>
        <w:gridCol w:w="993"/>
        <w:gridCol w:w="1275"/>
        <w:gridCol w:w="2268"/>
        <w:gridCol w:w="1134"/>
        <w:gridCol w:w="1560"/>
        <w:gridCol w:w="1826"/>
        <w:tblGridChange w:id="6">
          <w:tblGrid>
            <w:gridCol w:w="1239"/>
            <w:gridCol w:w="804"/>
            <w:gridCol w:w="1232"/>
            <w:gridCol w:w="2254"/>
            <w:gridCol w:w="141"/>
            <w:gridCol w:w="993"/>
            <w:gridCol w:w="1275"/>
            <w:gridCol w:w="2268"/>
            <w:gridCol w:w="1134"/>
            <w:gridCol w:w="1726"/>
            <w:gridCol w:w="1660"/>
          </w:tblGrid>
        </w:tblGridChange>
      </w:tblGrid>
      <w:tr w:rsidR="00581F87" w:rsidRPr="00E37444" w14:paraId="36CE7CE1" w14:textId="77777777" w:rsidTr="00581F87">
        <w:trPr>
          <w:trHeight w:val="276"/>
          <w:ins w:id="7" w:author="Nur Elina Abdul Mutalib" w:date="2025-12-02T15:10:00Z"/>
          <w:trPrChange w:id="8" w:author="Nur Elina Abdul Mutalib" w:date="2025-12-02T15:12:00Z" w16du:dateUtc="2025-12-02T07:12:00Z">
            <w:trPr>
              <w:trHeight w:val="276"/>
            </w:trPr>
          </w:trPrChange>
        </w:trPr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9" w:author="Nur Elina Abdul Mutalib" w:date="2025-12-02T15:12:00Z" w16du:dateUtc="2025-12-02T07:12:00Z">
              <w:tcPr>
                <w:tcW w:w="1239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154DA9E4" w14:textId="283049C2" w:rsidR="00E37444" w:rsidRPr="00E37444" w:rsidRDefault="00E37444">
            <w:pPr>
              <w:spacing w:after="0" w:line="240" w:lineRule="auto"/>
              <w:jc w:val="center"/>
              <w:rPr>
                <w:ins w:id="10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1" w:author="Nur Elina Abdul Mutalib" w:date="2025-12-02T15:10:00Z" w16du:dateUtc="2025-12-02T07:10:00Z">
                  <w:rPr>
                    <w:ins w:id="12" w:author="Nur Elina Abdul Mutalib" w:date="2025-12-02T15:10:00Z" w16du:dateUtc="2025-12-02T07:10:00Z"/>
                    <w:rFonts w:cs="Arial"/>
                    <w:color w:val="000000"/>
                  </w:rPr>
                </w:rPrChange>
              </w:rPr>
              <w:pPrChange w:id="13" w:author="Nur Elina Abdul Mutalib" w:date="2025-12-02T15:10:00Z" w16du:dateUtc="2025-12-02T07:10:00Z">
                <w:pPr>
                  <w:jc w:val="center"/>
                </w:pPr>
              </w:pPrChange>
            </w:pPr>
            <w:ins w:id="14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5" w:author="Nur Elina Abdul Mutalib" w:date="2025-12-02T15:10:00Z" w16du:dateUtc="2025-12-02T07:10:00Z">
                    <w:rPr>
                      <w:rFonts w:cs="Arial"/>
                      <w:color w:val="000000"/>
                    </w:rPr>
                  </w:rPrChange>
                </w:rPr>
                <w:t>Presence of NCD</w:t>
              </w:r>
            </w:ins>
          </w:p>
        </w:tc>
        <w:tc>
          <w:tcPr>
            <w:tcW w:w="443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6" w:author="Nur Elina Abdul Mutalib" w:date="2025-12-02T15:12:00Z" w16du:dateUtc="2025-12-02T07:12:00Z">
              <w:tcPr>
                <w:tcW w:w="4431" w:type="dxa"/>
                <w:gridSpan w:val="4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5F7B3BBC" w14:textId="77777777" w:rsidR="00E37444" w:rsidRPr="00E37444" w:rsidRDefault="00E37444">
            <w:pPr>
              <w:spacing w:after="0" w:line="240" w:lineRule="auto"/>
              <w:jc w:val="center"/>
              <w:rPr>
                <w:ins w:id="17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8" w:author="Nur Elina Abdul Mutalib" w:date="2025-12-02T15:10:00Z" w16du:dateUtc="2025-12-02T07:10:00Z">
                  <w:rPr>
                    <w:ins w:id="19" w:author="Nur Elina Abdul Mutalib" w:date="2025-12-02T15:10:00Z" w16du:dateUtc="2025-12-02T07:10:00Z"/>
                  </w:rPr>
                </w:rPrChange>
              </w:rPr>
              <w:pPrChange w:id="20" w:author="Nur Elina Abdul Mutalib" w:date="2025-12-02T15:10:00Z" w16du:dateUtc="2025-12-02T07:10:00Z">
                <w:pPr>
                  <w:jc w:val="center"/>
                </w:pPr>
              </w:pPrChange>
            </w:pPr>
            <w:ins w:id="21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2" w:author="Nur Elina Abdul Mutalib" w:date="2025-12-02T15:10:00Z" w16du:dateUtc="2025-12-02T07:10:00Z">
                    <w:rPr/>
                  </w:rPrChange>
                </w:rPr>
                <w:t>Senoi</w:t>
              </w:r>
            </w:ins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23" w:author="Nur Elina Abdul Mutalib" w:date="2025-12-02T15:12:00Z" w16du:dateUtc="2025-12-02T07:12:00Z">
              <w:tcPr>
                <w:tcW w:w="4536" w:type="dxa"/>
                <w:gridSpan w:val="3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15AF8613" w14:textId="77777777" w:rsidR="00E37444" w:rsidRPr="00E37444" w:rsidRDefault="00E37444">
            <w:pPr>
              <w:spacing w:after="0" w:line="240" w:lineRule="auto"/>
              <w:jc w:val="center"/>
              <w:rPr>
                <w:ins w:id="24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5" w:author="Nur Elina Abdul Mutalib" w:date="2025-12-02T15:10:00Z" w16du:dateUtc="2025-12-02T07:10:00Z">
                  <w:rPr>
                    <w:ins w:id="26" w:author="Nur Elina Abdul Mutalib" w:date="2025-12-02T15:10:00Z" w16du:dateUtc="2025-12-02T07:10:00Z"/>
                  </w:rPr>
                </w:rPrChange>
              </w:rPr>
              <w:pPrChange w:id="27" w:author="Nur Elina Abdul Mutalib" w:date="2025-12-02T15:10:00Z" w16du:dateUtc="2025-12-02T07:10:00Z">
                <w:pPr>
                  <w:jc w:val="center"/>
                </w:pPr>
              </w:pPrChange>
            </w:pPr>
            <w:ins w:id="28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9" w:author="Nur Elina Abdul Mutalib" w:date="2025-12-02T15:10:00Z" w16du:dateUtc="2025-12-02T07:10:00Z">
                    <w:rPr/>
                  </w:rPrChange>
                </w:rPr>
                <w:t>Proto Malay</w:t>
              </w:r>
            </w:ins>
          </w:p>
        </w:tc>
        <w:tc>
          <w:tcPr>
            <w:tcW w:w="45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30" w:author="Nur Elina Abdul Mutalib" w:date="2025-12-02T15:12:00Z" w16du:dateUtc="2025-12-02T07:12:00Z">
              <w:tcPr>
                <w:tcW w:w="4520" w:type="dxa"/>
                <w:gridSpan w:val="3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09B7342A" w14:textId="77777777" w:rsidR="00E37444" w:rsidRPr="00E37444" w:rsidRDefault="00E37444">
            <w:pPr>
              <w:spacing w:after="0" w:line="240" w:lineRule="auto"/>
              <w:jc w:val="center"/>
              <w:rPr>
                <w:ins w:id="31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2" w:author="Nur Elina Abdul Mutalib" w:date="2025-12-02T15:10:00Z" w16du:dateUtc="2025-12-02T07:10:00Z">
                  <w:rPr>
                    <w:ins w:id="33" w:author="Nur Elina Abdul Mutalib" w:date="2025-12-02T15:10:00Z" w16du:dateUtc="2025-12-02T07:10:00Z"/>
                  </w:rPr>
                </w:rPrChange>
              </w:rPr>
              <w:pPrChange w:id="34" w:author="Nur Elina Abdul Mutalib" w:date="2025-12-02T15:10:00Z" w16du:dateUtc="2025-12-02T07:10:00Z">
                <w:pPr>
                  <w:jc w:val="center"/>
                </w:pPr>
              </w:pPrChange>
            </w:pPr>
            <w:ins w:id="35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36" w:author="Nur Elina Abdul Mutalib" w:date="2025-12-02T15:10:00Z" w16du:dateUtc="2025-12-02T07:10:00Z">
                    <w:rPr/>
                  </w:rPrChange>
                </w:rPr>
                <w:t>Negrito</w:t>
              </w:r>
            </w:ins>
          </w:p>
        </w:tc>
      </w:tr>
      <w:tr w:rsidR="00581F87" w:rsidRPr="00E37444" w14:paraId="31F8AF5E" w14:textId="77777777" w:rsidTr="00581F87">
        <w:trPr>
          <w:trHeight w:val="552"/>
          <w:ins w:id="37" w:author="Nur Elina Abdul Mutalib" w:date="2025-12-02T15:10:00Z"/>
          <w:trPrChange w:id="38" w:author="Nur Elina Abdul Mutalib" w:date="2025-12-02T15:12:00Z" w16du:dateUtc="2025-12-02T07:12:00Z">
            <w:trPr>
              <w:trHeight w:val="552"/>
            </w:trPr>
          </w:trPrChange>
        </w:trPr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39" w:author="Nur Elina Abdul Mutalib" w:date="2025-12-02T15:12:00Z" w16du:dateUtc="2025-12-02T07:12:00Z">
              <w:tcPr>
                <w:tcW w:w="1239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6F55AB1B" w14:textId="77777777" w:rsidR="00E37444" w:rsidRPr="00E37444" w:rsidRDefault="00E37444">
            <w:pPr>
              <w:spacing w:after="0" w:line="240" w:lineRule="auto"/>
              <w:rPr>
                <w:ins w:id="40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41" w:author="Nur Elina Abdul Mutalib" w:date="2025-12-02T15:10:00Z" w16du:dateUtc="2025-12-02T07:10:00Z">
                  <w:rPr>
                    <w:ins w:id="42" w:author="Nur Elina Abdul Mutalib" w:date="2025-12-02T15:10:00Z" w16du:dateUtc="2025-12-02T07:10:00Z"/>
                  </w:rPr>
                </w:rPrChange>
              </w:rPr>
              <w:pPrChange w:id="43" w:author="Nur Elina Abdul Mutalib" w:date="2025-12-02T15:10:00Z" w16du:dateUtc="2025-12-02T07:10:00Z">
                <w:pPr/>
              </w:pPrChange>
            </w:pP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44" w:author="Nur Elina Abdul Mutalib" w:date="2025-12-02T15:12:00Z" w16du:dateUtc="2025-12-02T07:12:00Z">
              <w:tcPr>
                <w:tcW w:w="804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449226AA" w14:textId="77777777" w:rsidR="00E37444" w:rsidRPr="00E37444" w:rsidRDefault="00E37444">
            <w:pPr>
              <w:spacing w:after="0" w:line="240" w:lineRule="auto"/>
              <w:jc w:val="center"/>
              <w:rPr>
                <w:ins w:id="45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46" w:author="Nur Elina Abdul Mutalib" w:date="2025-12-02T15:10:00Z" w16du:dateUtc="2025-12-02T07:10:00Z">
                  <w:rPr>
                    <w:ins w:id="47" w:author="Nur Elina Abdul Mutalib" w:date="2025-12-02T15:10:00Z" w16du:dateUtc="2025-12-02T07:10:00Z"/>
                  </w:rPr>
                </w:rPrChange>
              </w:rPr>
              <w:pPrChange w:id="48" w:author="Nur Elina Abdul Mutalib" w:date="2025-12-02T15:11:00Z" w16du:dateUtc="2025-12-02T07:11:00Z">
                <w:pPr/>
              </w:pPrChange>
            </w:pPr>
            <w:ins w:id="49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50" w:author="Nur Elina Abdul Mutalib" w:date="2025-12-02T15:10:00Z" w16du:dateUtc="2025-12-02T07:10:00Z">
                    <w:rPr/>
                  </w:rPrChange>
                </w:rPr>
                <w:t>Count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51" w:author="Nur Elina Abdul Mutalib" w:date="2025-12-02T15:12:00Z" w16du:dateUtc="2025-12-02T07:12:00Z">
              <w:tcPr>
                <w:tcW w:w="123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35E22B57" w14:textId="77777777" w:rsidR="00E37444" w:rsidRPr="00E37444" w:rsidRDefault="00E37444">
            <w:pPr>
              <w:spacing w:after="0" w:line="240" w:lineRule="auto"/>
              <w:jc w:val="center"/>
              <w:rPr>
                <w:ins w:id="52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53" w:author="Nur Elina Abdul Mutalib" w:date="2025-12-02T15:10:00Z" w16du:dateUtc="2025-12-02T07:10:00Z">
                  <w:rPr>
                    <w:ins w:id="54" w:author="Nur Elina Abdul Mutalib" w:date="2025-12-02T15:10:00Z" w16du:dateUtc="2025-12-02T07:10:00Z"/>
                  </w:rPr>
                </w:rPrChange>
              </w:rPr>
              <w:pPrChange w:id="55" w:author="Nur Elina Abdul Mutalib" w:date="2025-12-02T15:11:00Z" w16du:dateUtc="2025-12-02T07:11:00Z">
                <w:pPr/>
              </w:pPrChange>
            </w:pPr>
            <w:ins w:id="56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57" w:author="Nur Elina Abdul Mutalib" w:date="2025-12-02T15:10:00Z" w16du:dateUtc="2025-12-02T07:10:00Z">
                    <w:rPr/>
                  </w:rPrChange>
                </w:rPr>
                <w:t>Estimated population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8" w:author="Nur Elina Abdul Mutalib" w:date="2025-12-02T15:12:00Z" w16du:dateUtc="2025-12-02T07:12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0A56B71" w14:textId="77777777" w:rsidR="00E37444" w:rsidRPr="00E37444" w:rsidRDefault="00E37444">
            <w:pPr>
              <w:spacing w:after="0" w:line="240" w:lineRule="auto"/>
              <w:jc w:val="center"/>
              <w:rPr>
                <w:ins w:id="59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60" w:author="Nur Elina Abdul Mutalib" w:date="2025-12-02T15:10:00Z" w16du:dateUtc="2025-12-02T07:10:00Z">
                  <w:rPr>
                    <w:ins w:id="61" w:author="Nur Elina Abdul Mutalib" w:date="2025-12-02T15:10:00Z" w16du:dateUtc="2025-12-02T07:10:00Z"/>
                  </w:rPr>
                </w:rPrChange>
              </w:rPr>
              <w:pPrChange w:id="62" w:author="Nur Elina Abdul Mutalib" w:date="2025-12-02T15:11:00Z" w16du:dateUtc="2025-12-02T07:11:00Z">
                <w:pPr/>
              </w:pPrChange>
            </w:pPr>
            <w:ins w:id="63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64" w:author="Nur Elina Abdul Mutalib" w:date="2025-12-02T15:10:00Z" w16du:dateUtc="2025-12-02T07:10:00Z">
                    <w:rPr/>
                  </w:rPrChange>
                </w:rPr>
                <w:t>% weighted</w:t>
              </w:r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65" w:author="Nur Elina Abdul Mutalib" w:date="2025-12-02T15:10:00Z" w16du:dateUtc="2025-12-02T07:10:00Z">
                    <w:rPr/>
                  </w:rPrChange>
                </w:rPr>
                <w:br/>
                <w:t>(95%CI)</w:t>
              </w:r>
            </w:ins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66" w:author="Nur Elina Abdul Mutalib" w:date="2025-12-02T15:12:00Z" w16du:dateUtc="2025-12-02T07:12:00Z">
              <w:tcPr>
                <w:tcW w:w="1134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2517A8CA" w14:textId="77777777" w:rsidR="00E37444" w:rsidRPr="00E37444" w:rsidRDefault="00E37444">
            <w:pPr>
              <w:spacing w:after="0" w:line="240" w:lineRule="auto"/>
              <w:jc w:val="center"/>
              <w:rPr>
                <w:ins w:id="67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68" w:author="Nur Elina Abdul Mutalib" w:date="2025-12-02T15:10:00Z" w16du:dateUtc="2025-12-02T07:10:00Z">
                  <w:rPr>
                    <w:ins w:id="69" w:author="Nur Elina Abdul Mutalib" w:date="2025-12-02T15:10:00Z" w16du:dateUtc="2025-12-02T07:10:00Z"/>
                  </w:rPr>
                </w:rPrChange>
              </w:rPr>
              <w:pPrChange w:id="70" w:author="Nur Elina Abdul Mutalib" w:date="2025-12-02T15:11:00Z" w16du:dateUtc="2025-12-02T07:11:00Z">
                <w:pPr/>
              </w:pPrChange>
            </w:pPr>
            <w:ins w:id="71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72" w:author="Nur Elina Abdul Mutalib" w:date="2025-12-02T15:10:00Z" w16du:dateUtc="2025-12-02T07:10:00Z">
                    <w:rPr/>
                  </w:rPrChange>
                </w:rPr>
                <w:t>Count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73" w:author="Nur Elina Abdul Mutalib" w:date="2025-12-02T15:12:00Z" w16du:dateUtc="2025-12-02T07:12:00Z">
              <w:tcPr>
                <w:tcW w:w="127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17B325F3" w14:textId="77777777" w:rsidR="00E37444" w:rsidRPr="00E37444" w:rsidRDefault="00E37444">
            <w:pPr>
              <w:spacing w:after="0" w:line="240" w:lineRule="auto"/>
              <w:jc w:val="center"/>
              <w:rPr>
                <w:ins w:id="74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75" w:author="Nur Elina Abdul Mutalib" w:date="2025-12-02T15:10:00Z" w16du:dateUtc="2025-12-02T07:10:00Z">
                  <w:rPr>
                    <w:ins w:id="76" w:author="Nur Elina Abdul Mutalib" w:date="2025-12-02T15:10:00Z" w16du:dateUtc="2025-12-02T07:10:00Z"/>
                  </w:rPr>
                </w:rPrChange>
              </w:rPr>
              <w:pPrChange w:id="77" w:author="Nur Elina Abdul Mutalib" w:date="2025-12-02T15:11:00Z" w16du:dateUtc="2025-12-02T07:11:00Z">
                <w:pPr/>
              </w:pPrChange>
            </w:pPr>
            <w:ins w:id="78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79" w:author="Nur Elina Abdul Mutalib" w:date="2025-12-02T15:10:00Z" w16du:dateUtc="2025-12-02T07:10:00Z">
                    <w:rPr/>
                  </w:rPrChange>
                </w:rPr>
                <w:t>Estimated population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80" w:author="Nur Elina Abdul Mutalib" w:date="2025-12-02T15:12:00Z" w16du:dateUtc="2025-12-02T07:12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4EC3A994" w14:textId="77777777" w:rsidR="00E37444" w:rsidRPr="00E37444" w:rsidRDefault="00E37444">
            <w:pPr>
              <w:spacing w:after="0" w:line="240" w:lineRule="auto"/>
              <w:jc w:val="center"/>
              <w:rPr>
                <w:ins w:id="81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82" w:author="Nur Elina Abdul Mutalib" w:date="2025-12-02T15:10:00Z" w16du:dateUtc="2025-12-02T07:10:00Z">
                  <w:rPr>
                    <w:ins w:id="83" w:author="Nur Elina Abdul Mutalib" w:date="2025-12-02T15:10:00Z" w16du:dateUtc="2025-12-02T07:10:00Z"/>
                  </w:rPr>
                </w:rPrChange>
              </w:rPr>
              <w:pPrChange w:id="84" w:author="Nur Elina Abdul Mutalib" w:date="2025-12-02T15:11:00Z" w16du:dateUtc="2025-12-02T07:11:00Z">
                <w:pPr/>
              </w:pPrChange>
            </w:pPr>
            <w:ins w:id="85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86" w:author="Nur Elina Abdul Mutalib" w:date="2025-12-02T15:10:00Z" w16du:dateUtc="2025-12-02T07:10:00Z">
                    <w:rPr/>
                  </w:rPrChange>
                </w:rPr>
                <w:t>% weighted</w:t>
              </w:r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87" w:author="Nur Elina Abdul Mutalib" w:date="2025-12-02T15:10:00Z" w16du:dateUtc="2025-12-02T07:10:00Z">
                    <w:rPr/>
                  </w:rPrChange>
                </w:rPr>
                <w:br/>
                <w:t>( 95%CI)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88" w:author="Nur Elina Abdul Mutalib" w:date="2025-12-02T15:12:00Z" w16du:dateUtc="2025-12-02T07:12:00Z">
              <w:tcPr>
                <w:tcW w:w="1134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434D657D" w14:textId="77777777" w:rsidR="00E37444" w:rsidRPr="00E37444" w:rsidRDefault="00E37444">
            <w:pPr>
              <w:spacing w:after="0" w:line="240" w:lineRule="auto"/>
              <w:jc w:val="center"/>
              <w:rPr>
                <w:ins w:id="89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90" w:author="Nur Elina Abdul Mutalib" w:date="2025-12-02T15:10:00Z" w16du:dateUtc="2025-12-02T07:10:00Z">
                  <w:rPr>
                    <w:ins w:id="91" w:author="Nur Elina Abdul Mutalib" w:date="2025-12-02T15:10:00Z" w16du:dateUtc="2025-12-02T07:10:00Z"/>
                  </w:rPr>
                </w:rPrChange>
              </w:rPr>
              <w:pPrChange w:id="92" w:author="Nur Elina Abdul Mutalib" w:date="2025-12-02T15:11:00Z" w16du:dateUtc="2025-12-02T07:11:00Z">
                <w:pPr/>
              </w:pPrChange>
            </w:pPr>
            <w:ins w:id="93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94" w:author="Nur Elina Abdul Mutalib" w:date="2025-12-02T15:10:00Z" w16du:dateUtc="2025-12-02T07:10:00Z">
                    <w:rPr/>
                  </w:rPrChange>
                </w:rPr>
                <w:t>Count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95" w:author="Nur Elina Abdul Mutalib" w:date="2025-12-02T15:12:00Z" w16du:dateUtc="2025-12-02T07:12:00Z">
              <w:tcPr>
                <w:tcW w:w="172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0B3B3445" w14:textId="77777777" w:rsidR="00E37444" w:rsidRPr="00E37444" w:rsidRDefault="00E37444">
            <w:pPr>
              <w:spacing w:after="0" w:line="240" w:lineRule="auto"/>
              <w:jc w:val="center"/>
              <w:rPr>
                <w:ins w:id="96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97" w:author="Nur Elina Abdul Mutalib" w:date="2025-12-02T15:10:00Z" w16du:dateUtc="2025-12-02T07:10:00Z">
                  <w:rPr>
                    <w:ins w:id="98" w:author="Nur Elina Abdul Mutalib" w:date="2025-12-02T15:10:00Z" w16du:dateUtc="2025-12-02T07:10:00Z"/>
                  </w:rPr>
                </w:rPrChange>
              </w:rPr>
              <w:pPrChange w:id="99" w:author="Nur Elina Abdul Mutalib" w:date="2025-12-02T15:11:00Z" w16du:dateUtc="2025-12-02T07:11:00Z">
                <w:pPr/>
              </w:pPrChange>
            </w:pPr>
            <w:ins w:id="100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01" w:author="Nur Elina Abdul Mutalib" w:date="2025-12-02T15:10:00Z" w16du:dateUtc="2025-12-02T07:10:00Z">
                    <w:rPr/>
                  </w:rPrChange>
                </w:rPr>
                <w:t>Estimated population</w:t>
              </w:r>
            </w:ins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02" w:author="Nur Elina Abdul Mutalib" w:date="2025-12-02T15:12:00Z" w16du:dateUtc="2025-12-02T07:12:00Z">
              <w:tcPr>
                <w:tcW w:w="16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7950F5F5" w14:textId="77777777" w:rsidR="00E37444" w:rsidRPr="00E37444" w:rsidRDefault="00E37444">
            <w:pPr>
              <w:spacing w:after="0" w:line="240" w:lineRule="auto"/>
              <w:jc w:val="center"/>
              <w:rPr>
                <w:ins w:id="103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04" w:author="Nur Elina Abdul Mutalib" w:date="2025-12-02T15:10:00Z" w16du:dateUtc="2025-12-02T07:10:00Z">
                  <w:rPr>
                    <w:ins w:id="105" w:author="Nur Elina Abdul Mutalib" w:date="2025-12-02T15:10:00Z" w16du:dateUtc="2025-12-02T07:10:00Z"/>
                  </w:rPr>
                </w:rPrChange>
              </w:rPr>
              <w:pPrChange w:id="106" w:author="Nur Elina Abdul Mutalib" w:date="2025-12-02T15:11:00Z" w16du:dateUtc="2025-12-02T07:11:00Z">
                <w:pPr/>
              </w:pPrChange>
            </w:pPr>
            <w:ins w:id="107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08" w:author="Nur Elina Abdul Mutalib" w:date="2025-12-02T15:10:00Z" w16du:dateUtc="2025-12-02T07:10:00Z">
                    <w:rPr/>
                  </w:rPrChange>
                </w:rPr>
                <w:t>% weighted</w:t>
              </w:r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09" w:author="Nur Elina Abdul Mutalib" w:date="2025-12-02T15:10:00Z" w16du:dateUtc="2025-12-02T07:10:00Z">
                    <w:rPr/>
                  </w:rPrChange>
                </w:rPr>
                <w:br/>
                <w:t>( 95%CI)</w:t>
              </w:r>
            </w:ins>
          </w:p>
        </w:tc>
      </w:tr>
      <w:tr w:rsidR="00581F87" w:rsidRPr="00E37444" w14:paraId="2E826F95" w14:textId="77777777" w:rsidTr="00581F87">
        <w:trPr>
          <w:trHeight w:val="276"/>
          <w:ins w:id="110" w:author="Nur Elina Abdul Mutalib" w:date="2025-12-02T15:10:00Z"/>
          <w:trPrChange w:id="111" w:author="Nur Elina Abdul Mutalib" w:date="2025-12-02T15:12:00Z" w16du:dateUtc="2025-12-02T07:12:00Z">
            <w:trPr>
              <w:trHeight w:val="276"/>
            </w:trPr>
          </w:trPrChange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12" w:author="Nur Elina Abdul Mutalib" w:date="2025-12-02T15:12:00Z" w16du:dateUtc="2025-12-02T07:12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2C6C6A43" w14:textId="77777777" w:rsidR="00E37444" w:rsidRPr="00E37444" w:rsidRDefault="00E37444">
            <w:pPr>
              <w:spacing w:after="0" w:line="240" w:lineRule="auto"/>
              <w:jc w:val="center"/>
              <w:rPr>
                <w:ins w:id="113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14" w:author="Nur Elina Abdul Mutalib" w:date="2025-12-02T15:10:00Z" w16du:dateUtc="2025-12-02T07:10:00Z">
                  <w:rPr>
                    <w:ins w:id="115" w:author="Nur Elina Abdul Mutalib" w:date="2025-12-02T15:10:00Z" w16du:dateUtc="2025-12-02T07:10:00Z"/>
                  </w:rPr>
                </w:rPrChange>
              </w:rPr>
              <w:pPrChange w:id="116" w:author="Nur Elina Abdul Mutalib" w:date="2025-12-02T15:10:00Z" w16du:dateUtc="2025-12-02T07:10:00Z">
                <w:pPr>
                  <w:jc w:val="center"/>
                </w:pPr>
              </w:pPrChange>
            </w:pPr>
            <w:ins w:id="117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18" w:author="Nur Elina Abdul Mutalib" w:date="2025-12-02T15:10:00Z" w16du:dateUtc="2025-12-02T07:10:00Z">
                    <w:rPr/>
                  </w:rPrChange>
                </w:rPr>
                <w:t>No NCD</w:t>
              </w:r>
            </w:ins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  <w:tcPrChange w:id="119" w:author="Nur Elina Abdul Mutalib" w:date="2025-12-02T15:12:00Z" w16du:dateUtc="2025-12-02T07:12:00Z">
              <w:tcPr>
                <w:tcW w:w="804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56356042" w14:textId="0883A64A" w:rsidR="00E37444" w:rsidRPr="00E37444" w:rsidRDefault="00E37444">
            <w:pPr>
              <w:spacing w:after="0" w:line="240" w:lineRule="auto"/>
              <w:jc w:val="center"/>
              <w:rPr>
                <w:ins w:id="120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21" w:author="Nur Elina Abdul Mutalib" w:date="2025-12-02T15:10:00Z" w16du:dateUtc="2025-12-02T07:10:00Z">
                  <w:rPr>
                    <w:ins w:id="122" w:author="Nur Elina Abdul Mutalib" w:date="2025-12-02T15:10:00Z" w16du:dateUtc="2025-12-02T07:10:00Z"/>
                  </w:rPr>
                </w:rPrChange>
              </w:rPr>
              <w:pPrChange w:id="123" w:author="Nur Elina Abdul Mutalib" w:date="2025-12-02T15:11:00Z" w16du:dateUtc="2025-12-02T07:11:00Z">
                <w:pPr/>
              </w:pPrChange>
            </w:pPr>
            <w:ins w:id="124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25" w:author="Nur Elina Abdul Mutalib" w:date="2025-12-02T15:10:00Z" w16du:dateUtc="2025-12-02T07:10:00Z">
                    <w:rPr/>
                  </w:rPrChange>
                </w:rPr>
                <w:t>571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26" w:author="Nur Elina Abdul Mutalib" w:date="2025-12-02T15:12:00Z" w16du:dateUtc="2025-12-02T07:12:00Z">
              <w:tcPr>
                <w:tcW w:w="12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58BAAE99" w14:textId="33D4A80C" w:rsidR="00E37444" w:rsidRPr="00E37444" w:rsidRDefault="00E37444">
            <w:pPr>
              <w:spacing w:after="0" w:line="240" w:lineRule="auto"/>
              <w:jc w:val="center"/>
              <w:rPr>
                <w:ins w:id="127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28" w:author="Nur Elina Abdul Mutalib" w:date="2025-12-02T15:10:00Z" w16du:dateUtc="2025-12-02T07:10:00Z">
                  <w:rPr>
                    <w:ins w:id="129" w:author="Nur Elina Abdul Mutalib" w:date="2025-12-02T15:10:00Z" w16du:dateUtc="2025-12-02T07:10:00Z"/>
                  </w:rPr>
                </w:rPrChange>
              </w:rPr>
              <w:pPrChange w:id="130" w:author="Nur Elina Abdul Mutalib" w:date="2025-12-02T15:11:00Z" w16du:dateUtc="2025-12-02T07:11:00Z">
                <w:pPr/>
              </w:pPrChange>
            </w:pPr>
            <w:ins w:id="131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32" w:author="Nur Elina Abdul Mutalib" w:date="2025-12-02T15:10:00Z" w16du:dateUtc="2025-12-02T07:10:00Z">
                    <w:rPr/>
                  </w:rPrChange>
                </w:rPr>
                <w:t>8,457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  <w:tcPrChange w:id="133" w:author="Nur Elina Abdul Mutalib" w:date="2025-12-02T15:12:00Z" w16du:dateUtc="2025-12-02T07:12:00Z">
              <w:tcPr>
                <w:tcW w:w="225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0CC90FA2" w14:textId="77777777" w:rsidR="00E37444" w:rsidRPr="00E37444" w:rsidRDefault="00E37444">
            <w:pPr>
              <w:spacing w:after="0" w:line="240" w:lineRule="auto"/>
              <w:jc w:val="center"/>
              <w:rPr>
                <w:ins w:id="134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35" w:author="Nur Elina Abdul Mutalib" w:date="2025-12-02T15:10:00Z" w16du:dateUtc="2025-12-02T07:10:00Z">
                  <w:rPr>
                    <w:ins w:id="136" w:author="Nur Elina Abdul Mutalib" w:date="2025-12-02T15:10:00Z" w16du:dateUtc="2025-12-02T07:10:00Z"/>
                  </w:rPr>
                </w:rPrChange>
              </w:rPr>
              <w:pPrChange w:id="137" w:author="Nur Elina Abdul Mutalib" w:date="2025-12-02T15:11:00Z" w16du:dateUtc="2025-12-02T07:11:00Z">
                <w:pPr/>
              </w:pPrChange>
            </w:pPr>
            <w:ins w:id="138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39" w:author="Nur Elina Abdul Mutalib" w:date="2025-12-02T15:10:00Z" w16du:dateUtc="2025-12-02T07:10:00Z">
                    <w:rPr/>
                  </w:rPrChange>
                </w:rPr>
                <w:t>62.30 (46.88-75.58)</w:t>
              </w:r>
            </w:ins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  <w:tcPrChange w:id="140" w:author="Nur Elina Abdul Mutalib" w:date="2025-12-02T15:12:00Z" w16du:dateUtc="2025-12-02T07:12:00Z">
              <w:tcPr>
                <w:tcW w:w="1134" w:type="dxa"/>
                <w:gridSpan w:val="2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18696A7C" w14:textId="2289D48D" w:rsidR="00E37444" w:rsidRPr="00E37444" w:rsidRDefault="00E37444">
            <w:pPr>
              <w:spacing w:after="0" w:line="240" w:lineRule="auto"/>
              <w:jc w:val="center"/>
              <w:rPr>
                <w:ins w:id="141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42" w:author="Nur Elina Abdul Mutalib" w:date="2025-12-02T15:10:00Z" w16du:dateUtc="2025-12-02T07:10:00Z">
                  <w:rPr>
                    <w:ins w:id="143" w:author="Nur Elina Abdul Mutalib" w:date="2025-12-02T15:10:00Z" w16du:dateUtc="2025-12-02T07:10:00Z"/>
                  </w:rPr>
                </w:rPrChange>
              </w:rPr>
              <w:pPrChange w:id="144" w:author="Nur Elina Abdul Mutalib" w:date="2025-12-02T15:11:00Z" w16du:dateUtc="2025-12-02T07:11:00Z">
                <w:pPr/>
              </w:pPrChange>
            </w:pPr>
            <w:ins w:id="145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46" w:author="Nur Elina Abdul Mutalib" w:date="2025-12-02T15:10:00Z" w16du:dateUtc="2025-12-02T07:10:00Z">
                    <w:rPr/>
                  </w:rPrChange>
                </w:rPr>
                <w:t>406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47" w:author="Nur Elina Abdul Mutalib" w:date="2025-12-02T15:12:00Z" w16du:dateUtc="2025-12-02T07:12:00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1F26C61B" w14:textId="0A8AC9B9" w:rsidR="00E37444" w:rsidRPr="00E37444" w:rsidRDefault="00E37444">
            <w:pPr>
              <w:spacing w:after="0" w:line="240" w:lineRule="auto"/>
              <w:jc w:val="center"/>
              <w:rPr>
                <w:ins w:id="148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49" w:author="Nur Elina Abdul Mutalib" w:date="2025-12-02T15:10:00Z" w16du:dateUtc="2025-12-02T07:10:00Z">
                  <w:rPr>
                    <w:ins w:id="150" w:author="Nur Elina Abdul Mutalib" w:date="2025-12-02T15:10:00Z" w16du:dateUtc="2025-12-02T07:10:00Z"/>
                  </w:rPr>
                </w:rPrChange>
              </w:rPr>
              <w:pPrChange w:id="151" w:author="Nur Elina Abdul Mutalib" w:date="2025-12-02T15:11:00Z" w16du:dateUtc="2025-12-02T07:11:00Z">
                <w:pPr/>
              </w:pPrChange>
            </w:pPr>
            <w:ins w:id="152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53" w:author="Nur Elina Abdul Mutalib" w:date="2025-12-02T15:10:00Z" w16du:dateUtc="2025-12-02T07:10:00Z">
                    <w:rPr/>
                  </w:rPrChange>
                </w:rPr>
                <w:t>4,642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54" w:author="Nur Elina Abdul Mutalib" w:date="2025-12-02T15:12:00Z" w16du:dateUtc="2025-12-02T07:12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2D8AAFFC" w14:textId="77777777" w:rsidR="00E37444" w:rsidRPr="00E37444" w:rsidRDefault="00E37444">
            <w:pPr>
              <w:spacing w:after="0" w:line="240" w:lineRule="auto"/>
              <w:jc w:val="center"/>
              <w:rPr>
                <w:ins w:id="155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56" w:author="Nur Elina Abdul Mutalib" w:date="2025-12-02T15:10:00Z" w16du:dateUtc="2025-12-02T07:10:00Z">
                  <w:rPr>
                    <w:ins w:id="157" w:author="Nur Elina Abdul Mutalib" w:date="2025-12-02T15:10:00Z" w16du:dateUtc="2025-12-02T07:10:00Z"/>
                  </w:rPr>
                </w:rPrChange>
              </w:rPr>
              <w:pPrChange w:id="158" w:author="Nur Elina Abdul Mutalib" w:date="2025-12-02T15:11:00Z" w16du:dateUtc="2025-12-02T07:11:00Z">
                <w:pPr/>
              </w:pPrChange>
            </w:pPr>
            <w:ins w:id="159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60" w:author="Nur Elina Abdul Mutalib" w:date="2025-12-02T15:10:00Z" w16du:dateUtc="2025-12-02T07:10:00Z">
                    <w:rPr/>
                  </w:rPrChange>
                </w:rPr>
                <w:t>34.19 (21.23-50.05)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  <w:tcPrChange w:id="161" w:author="Nur Elina Abdul Mutalib" w:date="2025-12-02T15:12:00Z" w16du:dateUtc="2025-12-02T07:12:00Z">
              <w:tcPr>
                <w:tcW w:w="1134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3C8E1689" w14:textId="2E158E6B" w:rsidR="00E37444" w:rsidRPr="00E37444" w:rsidRDefault="00E37444">
            <w:pPr>
              <w:spacing w:after="0" w:line="240" w:lineRule="auto"/>
              <w:jc w:val="center"/>
              <w:rPr>
                <w:ins w:id="162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63" w:author="Nur Elina Abdul Mutalib" w:date="2025-12-02T15:10:00Z" w16du:dateUtc="2025-12-02T07:10:00Z">
                  <w:rPr>
                    <w:ins w:id="164" w:author="Nur Elina Abdul Mutalib" w:date="2025-12-02T15:10:00Z" w16du:dateUtc="2025-12-02T07:10:00Z"/>
                  </w:rPr>
                </w:rPrChange>
              </w:rPr>
              <w:pPrChange w:id="165" w:author="Nur Elina Abdul Mutalib" w:date="2025-12-02T15:11:00Z" w16du:dateUtc="2025-12-02T07:11:00Z">
                <w:pPr/>
              </w:pPrChange>
            </w:pPr>
            <w:ins w:id="166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67" w:author="Nur Elina Abdul Mutalib" w:date="2025-12-02T15:10:00Z" w16du:dateUtc="2025-12-02T07:10:00Z">
                    <w:rPr/>
                  </w:rPrChange>
                </w:rPr>
                <w:t>411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68" w:author="Nur Elina Abdul Mutalib" w:date="2025-12-02T15:12:00Z" w16du:dateUtc="2025-12-02T07:12:00Z">
              <w:tcPr>
                <w:tcW w:w="172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32036441" w14:textId="47F1FB6E" w:rsidR="00E37444" w:rsidRPr="00E37444" w:rsidRDefault="00E37444">
            <w:pPr>
              <w:spacing w:after="0" w:line="240" w:lineRule="auto"/>
              <w:jc w:val="center"/>
              <w:rPr>
                <w:ins w:id="169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70" w:author="Nur Elina Abdul Mutalib" w:date="2025-12-02T15:10:00Z" w16du:dateUtc="2025-12-02T07:10:00Z">
                  <w:rPr>
                    <w:ins w:id="171" w:author="Nur Elina Abdul Mutalib" w:date="2025-12-02T15:10:00Z" w16du:dateUtc="2025-12-02T07:10:00Z"/>
                  </w:rPr>
                </w:rPrChange>
              </w:rPr>
              <w:pPrChange w:id="172" w:author="Nur Elina Abdul Mutalib" w:date="2025-12-02T15:11:00Z" w16du:dateUtc="2025-12-02T07:11:00Z">
                <w:pPr/>
              </w:pPrChange>
            </w:pPr>
            <w:ins w:id="173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74" w:author="Nur Elina Abdul Mutalib" w:date="2025-12-02T15:10:00Z" w16du:dateUtc="2025-12-02T07:10:00Z">
                    <w:rPr/>
                  </w:rPrChange>
                </w:rPr>
                <w:t>476</w:t>
              </w:r>
            </w:ins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75" w:author="Nur Elina Abdul Mutalib" w:date="2025-12-02T15:12:00Z" w16du:dateUtc="2025-12-02T07:12:00Z">
              <w:tcPr>
                <w:tcW w:w="166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4729ED53" w14:textId="77777777" w:rsidR="00E37444" w:rsidRPr="00E37444" w:rsidRDefault="00E37444">
            <w:pPr>
              <w:spacing w:after="0" w:line="240" w:lineRule="auto"/>
              <w:jc w:val="center"/>
              <w:rPr>
                <w:ins w:id="176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77" w:author="Nur Elina Abdul Mutalib" w:date="2025-12-02T15:10:00Z" w16du:dateUtc="2025-12-02T07:10:00Z">
                  <w:rPr>
                    <w:ins w:id="178" w:author="Nur Elina Abdul Mutalib" w:date="2025-12-02T15:10:00Z" w16du:dateUtc="2025-12-02T07:10:00Z"/>
                  </w:rPr>
                </w:rPrChange>
              </w:rPr>
              <w:pPrChange w:id="179" w:author="Nur Elina Abdul Mutalib" w:date="2025-12-02T15:11:00Z" w16du:dateUtc="2025-12-02T07:11:00Z">
                <w:pPr/>
              </w:pPrChange>
            </w:pPr>
            <w:ins w:id="180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81" w:author="Nur Elina Abdul Mutalib" w:date="2025-12-02T15:10:00Z" w16du:dateUtc="2025-12-02T07:10:00Z">
                    <w:rPr/>
                  </w:rPrChange>
                </w:rPr>
                <w:t>3.51 (2.13-5.71)</w:t>
              </w:r>
            </w:ins>
          </w:p>
        </w:tc>
      </w:tr>
      <w:tr w:rsidR="00581F87" w:rsidRPr="00E37444" w14:paraId="402050BB" w14:textId="77777777" w:rsidTr="00581F87">
        <w:trPr>
          <w:trHeight w:val="276"/>
          <w:ins w:id="182" w:author="Nur Elina Abdul Mutalib" w:date="2025-12-02T15:10:00Z"/>
          <w:trPrChange w:id="183" w:author="Nur Elina Abdul Mutalib" w:date="2025-12-02T15:12:00Z" w16du:dateUtc="2025-12-02T07:12:00Z">
            <w:trPr>
              <w:trHeight w:val="276"/>
            </w:trPr>
          </w:trPrChange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84" w:author="Nur Elina Abdul Mutalib" w:date="2025-12-02T15:12:00Z" w16du:dateUtc="2025-12-02T07:12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5CFF6638" w14:textId="77777777" w:rsidR="00E37444" w:rsidRPr="00E37444" w:rsidRDefault="00E37444">
            <w:pPr>
              <w:spacing w:after="0" w:line="240" w:lineRule="auto"/>
              <w:jc w:val="center"/>
              <w:rPr>
                <w:ins w:id="185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86" w:author="Nur Elina Abdul Mutalib" w:date="2025-12-02T15:10:00Z" w16du:dateUtc="2025-12-02T07:10:00Z">
                  <w:rPr>
                    <w:ins w:id="187" w:author="Nur Elina Abdul Mutalib" w:date="2025-12-02T15:10:00Z" w16du:dateUtc="2025-12-02T07:10:00Z"/>
                  </w:rPr>
                </w:rPrChange>
              </w:rPr>
              <w:pPrChange w:id="188" w:author="Nur Elina Abdul Mutalib" w:date="2025-12-02T15:10:00Z" w16du:dateUtc="2025-12-02T07:10:00Z">
                <w:pPr>
                  <w:jc w:val="center"/>
                </w:pPr>
              </w:pPrChange>
            </w:pPr>
            <w:ins w:id="189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90" w:author="Nur Elina Abdul Mutalib" w:date="2025-12-02T15:10:00Z" w16du:dateUtc="2025-12-02T07:10:00Z">
                    <w:rPr/>
                  </w:rPrChange>
                </w:rPr>
                <w:t>1 NCD</w:t>
              </w:r>
            </w:ins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  <w:tcPrChange w:id="191" w:author="Nur Elina Abdul Mutalib" w:date="2025-12-02T15:12:00Z" w16du:dateUtc="2025-12-02T07:12:00Z">
              <w:tcPr>
                <w:tcW w:w="804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4D0149EF" w14:textId="35C494E8" w:rsidR="00E37444" w:rsidRPr="00E37444" w:rsidRDefault="00E37444">
            <w:pPr>
              <w:spacing w:after="0" w:line="240" w:lineRule="auto"/>
              <w:jc w:val="center"/>
              <w:rPr>
                <w:ins w:id="192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93" w:author="Nur Elina Abdul Mutalib" w:date="2025-12-02T15:10:00Z" w16du:dateUtc="2025-12-02T07:10:00Z">
                  <w:rPr>
                    <w:ins w:id="194" w:author="Nur Elina Abdul Mutalib" w:date="2025-12-02T15:10:00Z" w16du:dateUtc="2025-12-02T07:10:00Z"/>
                  </w:rPr>
                </w:rPrChange>
              </w:rPr>
              <w:pPrChange w:id="195" w:author="Nur Elina Abdul Mutalib" w:date="2025-12-02T15:11:00Z" w16du:dateUtc="2025-12-02T07:11:00Z">
                <w:pPr/>
              </w:pPrChange>
            </w:pPr>
            <w:ins w:id="196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97" w:author="Nur Elina Abdul Mutalib" w:date="2025-12-02T15:10:00Z" w16du:dateUtc="2025-12-02T07:10:00Z">
                    <w:rPr/>
                  </w:rPrChange>
                </w:rPr>
                <w:t>125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98" w:author="Nur Elina Abdul Mutalib" w:date="2025-12-02T15:12:00Z" w16du:dateUtc="2025-12-02T07:12:00Z">
              <w:tcPr>
                <w:tcW w:w="12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457E3CA0" w14:textId="50D2D7EB" w:rsidR="00E37444" w:rsidRPr="00E37444" w:rsidRDefault="00E37444">
            <w:pPr>
              <w:spacing w:after="0" w:line="240" w:lineRule="auto"/>
              <w:jc w:val="center"/>
              <w:rPr>
                <w:ins w:id="199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00" w:author="Nur Elina Abdul Mutalib" w:date="2025-12-02T15:10:00Z" w16du:dateUtc="2025-12-02T07:10:00Z">
                  <w:rPr>
                    <w:ins w:id="201" w:author="Nur Elina Abdul Mutalib" w:date="2025-12-02T15:10:00Z" w16du:dateUtc="2025-12-02T07:10:00Z"/>
                  </w:rPr>
                </w:rPrChange>
              </w:rPr>
              <w:pPrChange w:id="202" w:author="Nur Elina Abdul Mutalib" w:date="2025-12-02T15:11:00Z" w16du:dateUtc="2025-12-02T07:11:00Z">
                <w:pPr/>
              </w:pPrChange>
            </w:pPr>
            <w:ins w:id="203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04" w:author="Nur Elina Abdul Mutalib" w:date="2025-12-02T15:10:00Z" w16du:dateUtc="2025-12-02T07:10:00Z">
                    <w:rPr/>
                  </w:rPrChange>
                </w:rPr>
                <w:t>1,869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205" w:author="Nur Elina Abdul Mutalib" w:date="2025-12-02T15:12:00Z" w16du:dateUtc="2025-12-02T07:12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16E8A80F" w14:textId="77777777" w:rsidR="00E37444" w:rsidRPr="00E37444" w:rsidRDefault="00E37444">
            <w:pPr>
              <w:spacing w:after="0" w:line="240" w:lineRule="auto"/>
              <w:jc w:val="center"/>
              <w:rPr>
                <w:ins w:id="206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07" w:author="Nur Elina Abdul Mutalib" w:date="2025-12-02T15:10:00Z" w16du:dateUtc="2025-12-02T07:10:00Z">
                  <w:rPr>
                    <w:ins w:id="208" w:author="Nur Elina Abdul Mutalib" w:date="2025-12-02T15:10:00Z" w16du:dateUtc="2025-12-02T07:10:00Z"/>
                  </w:rPr>
                </w:rPrChange>
              </w:rPr>
              <w:pPrChange w:id="209" w:author="Nur Elina Abdul Mutalib" w:date="2025-12-02T15:11:00Z" w16du:dateUtc="2025-12-02T07:11:00Z">
                <w:pPr/>
              </w:pPrChange>
            </w:pPr>
            <w:ins w:id="210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11" w:author="Nur Elina Abdul Mutalib" w:date="2025-12-02T15:10:00Z" w16du:dateUtc="2025-12-02T07:10:00Z">
                    <w:rPr/>
                  </w:rPrChange>
                </w:rPr>
                <w:t>61.13 (41.73-77.54)</w:t>
              </w:r>
            </w:ins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  <w:tcPrChange w:id="212" w:author="Nur Elina Abdul Mutalib" w:date="2025-12-02T15:12:00Z" w16du:dateUtc="2025-12-02T07:12:00Z">
              <w:tcPr>
                <w:tcW w:w="1134" w:type="dxa"/>
                <w:gridSpan w:val="2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76840A6F" w14:textId="24207342" w:rsidR="00E37444" w:rsidRPr="00E37444" w:rsidRDefault="00E37444">
            <w:pPr>
              <w:spacing w:after="0" w:line="240" w:lineRule="auto"/>
              <w:jc w:val="center"/>
              <w:rPr>
                <w:ins w:id="213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14" w:author="Nur Elina Abdul Mutalib" w:date="2025-12-02T15:10:00Z" w16du:dateUtc="2025-12-02T07:10:00Z">
                  <w:rPr>
                    <w:ins w:id="215" w:author="Nur Elina Abdul Mutalib" w:date="2025-12-02T15:10:00Z" w16du:dateUtc="2025-12-02T07:10:00Z"/>
                  </w:rPr>
                </w:rPrChange>
              </w:rPr>
              <w:pPrChange w:id="216" w:author="Nur Elina Abdul Mutalib" w:date="2025-12-02T15:11:00Z" w16du:dateUtc="2025-12-02T07:11:00Z">
                <w:pPr/>
              </w:pPrChange>
            </w:pPr>
            <w:ins w:id="217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18" w:author="Nur Elina Abdul Mutalib" w:date="2025-12-02T15:10:00Z" w16du:dateUtc="2025-12-02T07:10:00Z">
                    <w:rPr/>
                  </w:rPrChange>
                </w:rPr>
                <w:t>72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219" w:author="Nur Elina Abdul Mutalib" w:date="2025-12-02T15:12:00Z" w16du:dateUtc="2025-12-02T07:12:00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42912D00" w14:textId="6F8272C1" w:rsidR="00E37444" w:rsidRPr="00E37444" w:rsidRDefault="00E37444">
            <w:pPr>
              <w:spacing w:after="0" w:line="240" w:lineRule="auto"/>
              <w:jc w:val="center"/>
              <w:rPr>
                <w:ins w:id="220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21" w:author="Nur Elina Abdul Mutalib" w:date="2025-12-02T15:10:00Z" w16du:dateUtc="2025-12-02T07:10:00Z">
                  <w:rPr>
                    <w:ins w:id="222" w:author="Nur Elina Abdul Mutalib" w:date="2025-12-02T15:10:00Z" w16du:dateUtc="2025-12-02T07:10:00Z"/>
                  </w:rPr>
                </w:rPrChange>
              </w:rPr>
              <w:pPrChange w:id="223" w:author="Nur Elina Abdul Mutalib" w:date="2025-12-02T15:11:00Z" w16du:dateUtc="2025-12-02T07:11:00Z">
                <w:pPr/>
              </w:pPrChange>
            </w:pPr>
            <w:ins w:id="224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25" w:author="Nur Elina Abdul Mutalib" w:date="2025-12-02T15:10:00Z" w16du:dateUtc="2025-12-02T07:10:00Z">
                    <w:rPr/>
                  </w:rPrChange>
                </w:rPr>
                <w:t>1,105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226" w:author="Nur Elina Abdul Mutalib" w:date="2025-12-02T15:12:00Z" w16du:dateUtc="2025-12-02T07:12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56782966" w14:textId="77777777" w:rsidR="00E37444" w:rsidRPr="00E37444" w:rsidRDefault="00E37444">
            <w:pPr>
              <w:spacing w:after="0" w:line="240" w:lineRule="auto"/>
              <w:jc w:val="center"/>
              <w:rPr>
                <w:ins w:id="227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28" w:author="Nur Elina Abdul Mutalib" w:date="2025-12-02T15:10:00Z" w16du:dateUtc="2025-12-02T07:10:00Z">
                  <w:rPr>
                    <w:ins w:id="229" w:author="Nur Elina Abdul Mutalib" w:date="2025-12-02T15:10:00Z" w16du:dateUtc="2025-12-02T07:10:00Z"/>
                  </w:rPr>
                </w:rPrChange>
              </w:rPr>
              <w:pPrChange w:id="230" w:author="Nur Elina Abdul Mutalib" w:date="2025-12-02T15:11:00Z" w16du:dateUtc="2025-12-02T07:11:00Z">
                <w:pPr/>
              </w:pPrChange>
            </w:pPr>
            <w:ins w:id="231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32" w:author="Nur Elina Abdul Mutalib" w:date="2025-12-02T15:10:00Z" w16du:dateUtc="2025-12-02T07:10:00Z">
                    <w:rPr/>
                  </w:rPrChange>
                </w:rPr>
                <w:t>36.15 (20.10-56.03)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  <w:tcPrChange w:id="233" w:author="Nur Elina Abdul Mutalib" w:date="2025-12-02T15:12:00Z" w16du:dateUtc="2025-12-02T07:12:00Z">
              <w:tcPr>
                <w:tcW w:w="1134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5AD90412" w14:textId="1956512E" w:rsidR="00E37444" w:rsidRPr="00E37444" w:rsidRDefault="00E37444">
            <w:pPr>
              <w:spacing w:after="0" w:line="240" w:lineRule="auto"/>
              <w:jc w:val="center"/>
              <w:rPr>
                <w:ins w:id="234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35" w:author="Nur Elina Abdul Mutalib" w:date="2025-12-02T15:10:00Z" w16du:dateUtc="2025-12-02T07:10:00Z">
                  <w:rPr>
                    <w:ins w:id="236" w:author="Nur Elina Abdul Mutalib" w:date="2025-12-02T15:10:00Z" w16du:dateUtc="2025-12-02T07:10:00Z"/>
                  </w:rPr>
                </w:rPrChange>
              </w:rPr>
              <w:pPrChange w:id="237" w:author="Nur Elina Abdul Mutalib" w:date="2025-12-02T15:11:00Z" w16du:dateUtc="2025-12-02T07:11:00Z">
                <w:pPr/>
              </w:pPrChange>
            </w:pPr>
            <w:ins w:id="238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39" w:author="Nur Elina Abdul Mutalib" w:date="2025-12-02T15:10:00Z" w16du:dateUtc="2025-12-02T07:10:00Z">
                    <w:rPr/>
                  </w:rPrChange>
                </w:rPr>
                <w:t>73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240" w:author="Nur Elina Abdul Mutalib" w:date="2025-12-02T15:12:00Z" w16du:dateUtc="2025-12-02T07:12:00Z">
              <w:tcPr>
                <w:tcW w:w="1726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527E1475" w14:textId="67DECDE6" w:rsidR="00E37444" w:rsidRPr="00E37444" w:rsidRDefault="00E37444">
            <w:pPr>
              <w:spacing w:after="0" w:line="240" w:lineRule="auto"/>
              <w:jc w:val="center"/>
              <w:rPr>
                <w:ins w:id="241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42" w:author="Nur Elina Abdul Mutalib" w:date="2025-12-02T15:10:00Z" w16du:dateUtc="2025-12-02T07:10:00Z">
                  <w:rPr>
                    <w:ins w:id="243" w:author="Nur Elina Abdul Mutalib" w:date="2025-12-02T15:10:00Z" w16du:dateUtc="2025-12-02T07:10:00Z"/>
                  </w:rPr>
                </w:rPrChange>
              </w:rPr>
              <w:pPrChange w:id="244" w:author="Nur Elina Abdul Mutalib" w:date="2025-12-02T15:11:00Z" w16du:dateUtc="2025-12-02T07:11:00Z">
                <w:pPr/>
              </w:pPrChange>
            </w:pPr>
            <w:ins w:id="245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46" w:author="Nur Elina Abdul Mutalib" w:date="2025-12-02T15:10:00Z" w16du:dateUtc="2025-12-02T07:10:00Z">
                    <w:rPr/>
                  </w:rPrChange>
                </w:rPr>
                <w:t>83</w:t>
              </w:r>
            </w:ins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247" w:author="Nur Elina Abdul Mutalib" w:date="2025-12-02T15:12:00Z" w16du:dateUtc="2025-12-02T07:12:00Z">
              <w:tcPr>
                <w:tcW w:w="166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49E3B840" w14:textId="77777777" w:rsidR="00E37444" w:rsidRPr="00E37444" w:rsidRDefault="00E37444">
            <w:pPr>
              <w:spacing w:after="0" w:line="240" w:lineRule="auto"/>
              <w:jc w:val="center"/>
              <w:rPr>
                <w:ins w:id="248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49" w:author="Nur Elina Abdul Mutalib" w:date="2025-12-02T15:10:00Z" w16du:dateUtc="2025-12-02T07:10:00Z">
                  <w:rPr>
                    <w:ins w:id="250" w:author="Nur Elina Abdul Mutalib" w:date="2025-12-02T15:10:00Z" w16du:dateUtc="2025-12-02T07:10:00Z"/>
                  </w:rPr>
                </w:rPrChange>
              </w:rPr>
              <w:pPrChange w:id="251" w:author="Nur Elina Abdul Mutalib" w:date="2025-12-02T15:11:00Z" w16du:dateUtc="2025-12-02T07:11:00Z">
                <w:pPr/>
              </w:pPrChange>
            </w:pPr>
            <w:ins w:id="252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53" w:author="Nur Elina Abdul Mutalib" w:date="2025-12-02T15:10:00Z" w16du:dateUtc="2025-12-02T07:10:00Z">
                    <w:rPr/>
                  </w:rPrChange>
                </w:rPr>
                <w:t>2.73 (1.68-4.40)</w:t>
              </w:r>
            </w:ins>
          </w:p>
        </w:tc>
      </w:tr>
      <w:tr w:rsidR="00581F87" w:rsidRPr="00E37444" w14:paraId="7AE0EBF1" w14:textId="77777777" w:rsidTr="00581F87">
        <w:trPr>
          <w:trHeight w:val="276"/>
          <w:ins w:id="254" w:author="Nur Elina Abdul Mutalib" w:date="2025-12-02T15:10:00Z"/>
          <w:trPrChange w:id="255" w:author="Nur Elina Abdul Mutalib" w:date="2025-12-02T15:12:00Z" w16du:dateUtc="2025-12-02T07:12:00Z">
            <w:trPr>
              <w:trHeight w:val="276"/>
            </w:trPr>
          </w:trPrChange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256" w:author="Nur Elina Abdul Mutalib" w:date="2025-12-02T15:12:00Z" w16du:dateUtc="2025-12-02T07:12:00Z">
              <w:tcPr>
                <w:tcW w:w="12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32C5FBD6" w14:textId="77777777" w:rsidR="00E37444" w:rsidRPr="00E37444" w:rsidRDefault="00E37444">
            <w:pPr>
              <w:spacing w:after="0" w:line="240" w:lineRule="auto"/>
              <w:jc w:val="center"/>
              <w:rPr>
                <w:ins w:id="257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58" w:author="Nur Elina Abdul Mutalib" w:date="2025-12-02T15:10:00Z" w16du:dateUtc="2025-12-02T07:10:00Z">
                  <w:rPr>
                    <w:ins w:id="259" w:author="Nur Elina Abdul Mutalib" w:date="2025-12-02T15:10:00Z" w16du:dateUtc="2025-12-02T07:10:00Z"/>
                  </w:rPr>
                </w:rPrChange>
              </w:rPr>
              <w:pPrChange w:id="260" w:author="Nur Elina Abdul Mutalib" w:date="2025-12-02T15:10:00Z" w16du:dateUtc="2025-12-02T07:10:00Z">
                <w:pPr>
                  <w:jc w:val="center"/>
                </w:pPr>
              </w:pPrChange>
            </w:pPr>
            <w:ins w:id="261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62" w:author="Nur Elina Abdul Mutalib" w:date="2025-12-02T15:10:00Z" w16du:dateUtc="2025-12-02T07:10:00Z">
                    <w:rPr/>
                  </w:rPrChange>
                </w:rPr>
                <w:t>2 or more</w:t>
              </w:r>
            </w:ins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  <w:tcPrChange w:id="263" w:author="Nur Elina Abdul Mutalib" w:date="2025-12-02T15:12:00Z" w16du:dateUtc="2025-12-02T07:12:00Z">
              <w:tcPr>
                <w:tcW w:w="804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705B1BC7" w14:textId="0462DF46" w:rsidR="00E37444" w:rsidRPr="00E37444" w:rsidRDefault="00E37444">
            <w:pPr>
              <w:spacing w:after="0" w:line="240" w:lineRule="auto"/>
              <w:jc w:val="center"/>
              <w:rPr>
                <w:ins w:id="264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65" w:author="Nur Elina Abdul Mutalib" w:date="2025-12-02T15:10:00Z" w16du:dateUtc="2025-12-02T07:10:00Z">
                  <w:rPr>
                    <w:ins w:id="266" w:author="Nur Elina Abdul Mutalib" w:date="2025-12-02T15:10:00Z" w16du:dateUtc="2025-12-02T07:10:00Z"/>
                  </w:rPr>
                </w:rPrChange>
              </w:rPr>
              <w:pPrChange w:id="267" w:author="Nur Elina Abdul Mutalib" w:date="2025-12-02T15:11:00Z" w16du:dateUtc="2025-12-02T07:11:00Z">
                <w:pPr/>
              </w:pPrChange>
            </w:pPr>
            <w:ins w:id="268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69" w:author="Nur Elina Abdul Mutalib" w:date="2025-12-02T15:10:00Z" w16du:dateUtc="2025-12-02T07:10:00Z">
                    <w:rPr/>
                  </w:rPrChange>
                </w:rPr>
                <w:t>128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270" w:author="Nur Elina Abdul Mutalib" w:date="2025-12-02T15:12:00Z" w16du:dateUtc="2025-12-02T07:12:00Z">
              <w:tcPr>
                <w:tcW w:w="123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724595BB" w14:textId="364D8DF4" w:rsidR="00E37444" w:rsidRPr="00E37444" w:rsidRDefault="00E37444">
            <w:pPr>
              <w:spacing w:after="0" w:line="240" w:lineRule="auto"/>
              <w:jc w:val="center"/>
              <w:rPr>
                <w:ins w:id="271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72" w:author="Nur Elina Abdul Mutalib" w:date="2025-12-02T15:10:00Z" w16du:dateUtc="2025-12-02T07:10:00Z">
                  <w:rPr>
                    <w:ins w:id="273" w:author="Nur Elina Abdul Mutalib" w:date="2025-12-02T15:10:00Z" w16du:dateUtc="2025-12-02T07:10:00Z"/>
                  </w:rPr>
                </w:rPrChange>
              </w:rPr>
              <w:pPrChange w:id="274" w:author="Nur Elina Abdul Mutalib" w:date="2025-12-02T15:11:00Z" w16du:dateUtc="2025-12-02T07:11:00Z">
                <w:pPr/>
              </w:pPrChange>
            </w:pPr>
            <w:ins w:id="275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76" w:author="Nur Elina Abdul Mutalib" w:date="2025-12-02T15:10:00Z" w16du:dateUtc="2025-12-02T07:10:00Z">
                    <w:rPr/>
                  </w:rPrChange>
                </w:rPr>
                <w:t>1,999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277" w:author="Nur Elina Abdul Mutalib" w:date="2025-12-02T15:12:00Z" w16du:dateUtc="2025-12-02T07:12:00Z">
              <w:tcPr>
                <w:tcW w:w="225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728E0B43" w14:textId="77777777" w:rsidR="00E37444" w:rsidRPr="00E37444" w:rsidRDefault="00E37444">
            <w:pPr>
              <w:spacing w:after="0" w:line="240" w:lineRule="auto"/>
              <w:jc w:val="center"/>
              <w:rPr>
                <w:ins w:id="278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79" w:author="Nur Elina Abdul Mutalib" w:date="2025-12-02T15:10:00Z" w16du:dateUtc="2025-12-02T07:10:00Z">
                  <w:rPr>
                    <w:ins w:id="280" w:author="Nur Elina Abdul Mutalib" w:date="2025-12-02T15:10:00Z" w16du:dateUtc="2025-12-02T07:10:00Z"/>
                  </w:rPr>
                </w:rPrChange>
              </w:rPr>
              <w:pPrChange w:id="281" w:author="Nur Elina Abdul Mutalib" w:date="2025-12-02T15:11:00Z" w16du:dateUtc="2025-12-02T07:11:00Z">
                <w:pPr/>
              </w:pPrChange>
            </w:pPr>
            <w:ins w:id="282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83" w:author="Nur Elina Abdul Mutalib" w:date="2025-12-02T15:10:00Z" w16du:dateUtc="2025-12-02T07:10:00Z">
                    <w:rPr/>
                  </w:rPrChange>
                </w:rPr>
                <w:t>72.86 (55.65-85.17)</w:t>
              </w:r>
            </w:ins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  <w:tcPrChange w:id="284" w:author="Nur Elina Abdul Mutalib" w:date="2025-12-02T15:12:00Z" w16du:dateUtc="2025-12-02T07:12:00Z">
              <w:tcPr>
                <w:tcW w:w="1134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4E52EB92" w14:textId="6613D6A6" w:rsidR="00E37444" w:rsidRPr="00E37444" w:rsidRDefault="00E37444">
            <w:pPr>
              <w:spacing w:after="0" w:line="240" w:lineRule="auto"/>
              <w:jc w:val="center"/>
              <w:rPr>
                <w:ins w:id="285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86" w:author="Nur Elina Abdul Mutalib" w:date="2025-12-02T15:10:00Z" w16du:dateUtc="2025-12-02T07:10:00Z">
                  <w:rPr>
                    <w:ins w:id="287" w:author="Nur Elina Abdul Mutalib" w:date="2025-12-02T15:10:00Z" w16du:dateUtc="2025-12-02T07:10:00Z"/>
                  </w:rPr>
                </w:rPrChange>
              </w:rPr>
              <w:pPrChange w:id="288" w:author="Nur Elina Abdul Mutalib" w:date="2025-12-02T15:11:00Z" w16du:dateUtc="2025-12-02T07:11:00Z">
                <w:pPr/>
              </w:pPrChange>
            </w:pPr>
            <w:ins w:id="289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90" w:author="Nur Elina Abdul Mutalib" w:date="2025-12-02T15:10:00Z" w16du:dateUtc="2025-12-02T07:10:00Z">
                    <w:rPr/>
                  </w:rPrChange>
                </w:rPr>
                <w:t>73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291" w:author="Nur Elina Abdul Mutalib" w:date="2025-12-02T15:12:00Z" w16du:dateUtc="2025-12-02T07:12:00Z">
              <w:tcPr>
                <w:tcW w:w="127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5E241EF9" w14:textId="0B9CB3F0" w:rsidR="00E37444" w:rsidRPr="00E37444" w:rsidRDefault="00E37444">
            <w:pPr>
              <w:spacing w:after="0" w:line="240" w:lineRule="auto"/>
              <w:jc w:val="center"/>
              <w:rPr>
                <w:ins w:id="292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93" w:author="Nur Elina Abdul Mutalib" w:date="2025-12-02T15:10:00Z" w16du:dateUtc="2025-12-02T07:10:00Z">
                  <w:rPr>
                    <w:ins w:id="294" w:author="Nur Elina Abdul Mutalib" w:date="2025-12-02T15:10:00Z" w16du:dateUtc="2025-12-02T07:10:00Z"/>
                  </w:rPr>
                </w:rPrChange>
              </w:rPr>
              <w:pPrChange w:id="295" w:author="Nur Elina Abdul Mutalib" w:date="2025-12-02T15:11:00Z" w16du:dateUtc="2025-12-02T07:11:00Z">
                <w:pPr/>
              </w:pPrChange>
            </w:pPr>
            <w:ins w:id="296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97" w:author="Nur Elina Abdul Mutalib" w:date="2025-12-02T15:10:00Z" w16du:dateUtc="2025-12-02T07:10:00Z">
                    <w:rPr/>
                  </w:rPrChange>
                </w:rPr>
                <w:t>723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298" w:author="Nur Elina Abdul Mutalib" w:date="2025-12-02T15:12:00Z" w16du:dateUtc="2025-12-02T07:12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2AC5159E" w14:textId="77777777" w:rsidR="00E37444" w:rsidRPr="00E37444" w:rsidRDefault="00E37444">
            <w:pPr>
              <w:spacing w:after="0" w:line="240" w:lineRule="auto"/>
              <w:jc w:val="center"/>
              <w:rPr>
                <w:ins w:id="299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00" w:author="Nur Elina Abdul Mutalib" w:date="2025-12-02T15:10:00Z" w16du:dateUtc="2025-12-02T07:10:00Z">
                  <w:rPr>
                    <w:ins w:id="301" w:author="Nur Elina Abdul Mutalib" w:date="2025-12-02T15:10:00Z" w16du:dateUtc="2025-12-02T07:10:00Z"/>
                  </w:rPr>
                </w:rPrChange>
              </w:rPr>
              <w:pPrChange w:id="302" w:author="Nur Elina Abdul Mutalib" w:date="2025-12-02T15:11:00Z" w16du:dateUtc="2025-12-02T07:11:00Z">
                <w:pPr/>
              </w:pPrChange>
            </w:pPr>
            <w:ins w:id="303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304" w:author="Nur Elina Abdul Mutalib" w:date="2025-12-02T15:10:00Z" w16du:dateUtc="2025-12-02T07:10:00Z">
                    <w:rPr/>
                  </w:rPrChange>
                </w:rPr>
                <w:t>26.37 (14.21-43.64)</w:t>
              </w:r>
            </w:ins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  <w:tcPrChange w:id="305" w:author="Nur Elina Abdul Mutalib" w:date="2025-12-02T15:12:00Z" w16du:dateUtc="2025-12-02T07:12:00Z">
              <w:tcPr>
                <w:tcW w:w="1134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65DB1C19" w14:textId="0F5F6285" w:rsidR="00E37444" w:rsidRPr="00E37444" w:rsidRDefault="00E37444">
            <w:pPr>
              <w:spacing w:after="0" w:line="240" w:lineRule="auto"/>
              <w:jc w:val="center"/>
              <w:rPr>
                <w:ins w:id="306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07" w:author="Nur Elina Abdul Mutalib" w:date="2025-12-02T15:10:00Z" w16du:dateUtc="2025-12-02T07:10:00Z">
                  <w:rPr>
                    <w:ins w:id="308" w:author="Nur Elina Abdul Mutalib" w:date="2025-12-02T15:10:00Z" w16du:dateUtc="2025-12-02T07:10:00Z"/>
                  </w:rPr>
                </w:rPrChange>
              </w:rPr>
              <w:pPrChange w:id="309" w:author="Nur Elina Abdul Mutalib" w:date="2025-12-02T15:11:00Z" w16du:dateUtc="2025-12-02T07:11:00Z">
                <w:pPr/>
              </w:pPrChange>
            </w:pPr>
            <w:ins w:id="310" w:author="Nur Elina Abdul Mutalib" w:date="2025-12-02T15:10:00Z" w16du:dateUtc="2025-12-02T07:10:00Z">
              <w:r w:rsidRPr="00E37444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311" w:author="Nur Elina Abdul Mutalib" w:date="2025-12-02T15:10:00Z" w16du:dateUtc="2025-12-02T07:10:00Z">
                    <w:rPr/>
                  </w:rPrChange>
                </w:rPr>
                <w:t>19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312" w:author="Nur Elina Abdul Mutalib" w:date="2025-12-02T15:12:00Z" w16du:dateUtc="2025-12-02T07:12:00Z">
              <w:tcPr>
                <w:tcW w:w="172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21D1D2C9" w14:textId="5BC14FCA" w:rsidR="00E37444" w:rsidRPr="00E37444" w:rsidRDefault="00581F87">
            <w:pPr>
              <w:spacing w:after="0" w:line="240" w:lineRule="auto"/>
              <w:jc w:val="center"/>
              <w:rPr>
                <w:ins w:id="313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14" w:author="Nur Elina Abdul Mutalib" w:date="2025-12-02T15:10:00Z" w16du:dateUtc="2025-12-02T07:10:00Z">
                  <w:rPr>
                    <w:ins w:id="315" w:author="Nur Elina Abdul Mutalib" w:date="2025-12-02T15:10:00Z" w16du:dateUtc="2025-12-02T07:10:00Z"/>
                  </w:rPr>
                </w:rPrChange>
              </w:rPr>
              <w:pPrChange w:id="316" w:author="Nur Elina Abdul Mutalib" w:date="2025-12-02T15:11:00Z" w16du:dateUtc="2025-12-02T07:11:00Z">
                <w:pPr/>
              </w:pPrChange>
            </w:pPr>
            <w:ins w:id="317" w:author="Nur Elina Abdul Mutalib" w:date="2025-12-02T15:13:00Z" w16du:dateUtc="2025-12-02T07:13:00Z">
              <w:r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-</w:t>
              </w:r>
            </w:ins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318" w:author="Nur Elina Abdul Mutalib" w:date="2025-12-02T15:12:00Z" w16du:dateUtc="2025-12-02T07:12:00Z">
              <w:tcPr>
                <w:tcW w:w="16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09902B7C" w14:textId="1D0DFBE4" w:rsidR="00E37444" w:rsidRPr="00E37444" w:rsidRDefault="00581F87">
            <w:pPr>
              <w:spacing w:after="0" w:line="240" w:lineRule="auto"/>
              <w:jc w:val="center"/>
              <w:rPr>
                <w:ins w:id="319" w:author="Nur Elina Abdul Mutalib" w:date="2025-12-02T15:10:00Z" w16du:dateUtc="2025-12-02T07:10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20" w:author="Nur Elina Abdul Mutalib" w:date="2025-12-02T15:10:00Z" w16du:dateUtc="2025-12-02T07:10:00Z">
                  <w:rPr>
                    <w:ins w:id="321" w:author="Nur Elina Abdul Mutalib" w:date="2025-12-02T15:10:00Z" w16du:dateUtc="2025-12-02T07:10:00Z"/>
                  </w:rPr>
                </w:rPrChange>
              </w:rPr>
              <w:pPrChange w:id="322" w:author="Nur Elina Abdul Mutalib" w:date="2025-12-02T15:11:00Z" w16du:dateUtc="2025-12-02T07:11:00Z">
                <w:pPr/>
              </w:pPrChange>
            </w:pPr>
            <w:ins w:id="323" w:author="Nur Elina Abdul Mutalib" w:date="2025-12-02T15:13:00Z" w16du:dateUtc="2025-12-02T07:13:00Z">
              <w:r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-</w:t>
              </w:r>
            </w:ins>
          </w:p>
        </w:tc>
      </w:tr>
    </w:tbl>
    <w:p w14:paraId="3A3DE4E9" w14:textId="73C997CF" w:rsidR="009053F4" w:rsidRDefault="006C1BC0">
      <w:pPr>
        <w:spacing w:after="0" w:line="240" w:lineRule="auto"/>
        <w:rPr>
          <w:ins w:id="324" w:author="Nur Elina Abdul Mutalib" w:date="2025-12-02T15:13:00Z" w16du:dateUtc="2025-12-02T07:13:00Z"/>
        </w:rPr>
        <w:pPrChange w:id="325" w:author="Nur Elina Abdul Mutalib" w:date="2025-12-02T14:38:00Z" w16du:dateUtc="2025-12-02T06:38:00Z">
          <w:pPr/>
        </w:pPrChange>
      </w:pPr>
      <w:ins w:id="326" w:author="Nur Elina Abdul Mutalib" w:date="2025-12-02T15:13:00Z" w16du:dateUtc="2025-12-02T07:13:00Z">
        <w:r>
          <w:t xml:space="preserve">Note: </w:t>
        </w:r>
      </w:ins>
      <w:ins w:id="327" w:author="Nur Elina Abdul Mutalib" w:date="2025-12-02T15:14:00Z" w16du:dateUtc="2025-12-02T07:14:00Z">
        <w:r w:rsidR="009053F4" w:rsidRPr="009053F4">
          <w:t>%: percentage; NCD: non-communicable disease</w:t>
        </w:r>
      </w:ins>
    </w:p>
    <w:p w14:paraId="79E245FE" w14:textId="77777777" w:rsidR="006C1BC0" w:rsidRDefault="006C1BC0" w:rsidP="006C1BC0">
      <w:pPr>
        <w:spacing w:after="0" w:line="240" w:lineRule="auto"/>
        <w:jc w:val="both"/>
        <w:rPr>
          <w:ins w:id="328" w:author="Nur Elina Abdul Mutalib" w:date="2025-12-02T15:14:00Z" w16du:dateUtc="2025-12-02T07:14:00Z"/>
          <w:iCs/>
          <w:lang w:val="en-US"/>
        </w:rPr>
      </w:pPr>
      <w:ins w:id="329" w:author="Nur Elina Abdul Mutalib" w:date="2025-12-02T15:13:00Z" w16du:dateUtc="2025-12-02T07:13:00Z">
        <w:r w:rsidRPr="009408B9">
          <w:rPr>
            <w:iCs/>
            <w:lang w:val="en-US"/>
          </w:rPr>
          <w:t>-: indicates relative standard error (RSE) &gt;30</w:t>
        </w:r>
      </w:ins>
    </w:p>
    <w:p w14:paraId="160FA6CD" w14:textId="503EC5E8" w:rsidR="009053F4" w:rsidRDefault="009053F4" w:rsidP="009053F4">
      <w:pPr>
        <w:spacing w:after="0" w:line="240" w:lineRule="auto"/>
        <w:rPr>
          <w:ins w:id="330" w:author="Nur Elina Abdul Mutalib" w:date="2025-12-02T15:14:00Z" w16du:dateUtc="2025-12-02T07:14:00Z"/>
        </w:rPr>
      </w:pPr>
      <w:ins w:id="331" w:author="Nur Elina Abdul Mutalib" w:date="2025-12-02T15:14:00Z" w16du:dateUtc="2025-12-02T07:14:00Z">
        <w:r>
          <w:t xml:space="preserve">Percentage </w:t>
        </w:r>
      </w:ins>
      <w:ins w:id="332" w:author="Nur Elina Abdul Mutalib" w:date="2025-12-12T08:27:00Z" w16du:dateUtc="2025-12-12T00:27:00Z">
        <w:r w:rsidR="00E45B55">
          <w:t xml:space="preserve">in this </w:t>
        </w:r>
      </w:ins>
      <w:ins w:id="333" w:author="Nur Elina Abdul Mutalib" w:date="2025-12-02T15:14:00Z" w16du:dateUtc="2025-12-02T07:14:00Z">
        <w:r>
          <w:t>represent</w:t>
        </w:r>
      </w:ins>
      <w:ins w:id="334" w:author="Nur Elina Abdul Mutalib" w:date="2025-12-02T15:15:00Z" w16du:dateUtc="2025-12-02T07:15:00Z">
        <w:r w:rsidR="007A5CA5">
          <w:t>s</w:t>
        </w:r>
      </w:ins>
      <w:ins w:id="335" w:author="Nur Elina Abdul Mutalib" w:date="2025-12-02T15:14:00Z" w16du:dateUtc="2025-12-02T07:14:00Z">
        <w:r>
          <w:t xml:space="preserve"> the weighted proportion among outpatient users,</w:t>
        </w:r>
      </w:ins>
      <w:ins w:id="336" w:author="Nur Elina Abdul Mutalib" w:date="2025-12-12T08:27:00Z" w16du:dateUtc="2025-12-12T00:27:00Z">
        <w:r w:rsidR="00E45B55">
          <w:t xml:space="preserve"> while</w:t>
        </w:r>
      </w:ins>
      <w:ins w:id="337" w:author="Nur Elina Abdul Mutalib" w:date="2025-12-02T15:14:00Z" w16du:dateUtc="2025-12-02T07:14:00Z">
        <w:r>
          <w:t xml:space="preserve"> overall prevalence of outpatient utilisation among Orang Asli adults was 17.9%.</w:t>
        </w:r>
      </w:ins>
    </w:p>
    <w:p w14:paraId="35204E29" w14:textId="77777777" w:rsidR="009053F4" w:rsidRPr="009053F4" w:rsidRDefault="009053F4" w:rsidP="006C1BC0">
      <w:pPr>
        <w:spacing w:after="0" w:line="240" w:lineRule="auto"/>
        <w:jc w:val="both"/>
        <w:rPr>
          <w:ins w:id="338" w:author="Nur Elina Abdul Mutalib" w:date="2025-12-02T15:13:00Z" w16du:dateUtc="2025-12-02T07:13:00Z"/>
          <w:iCs/>
          <w:rPrChange w:id="339" w:author="Nur Elina Abdul Mutalib" w:date="2025-12-02T15:14:00Z" w16du:dateUtc="2025-12-02T07:14:00Z">
            <w:rPr>
              <w:ins w:id="340" w:author="Nur Elina Abdul Mutalib" w:date="2025-12-02T15:13:00Z" w16du:dateUtc="2025-12-02T07:13:00Z"/>
              <w:iCs/>
              <w:lang w:val="en-US"/>
            </w:rPr>
          </w:rPrChange>
        </w:rPr>
      </w:pPr>
    </w:p>
    <w:p w14:paraId="41AF932A" w14:textId="16882200" w:rsidR="00B273DC" w:rsidRPr="007A5CA5" w:rsidRDefault="00B273DC">
      <w:pPr>
        <w:rPr>
          <w:rFonts w:asciiTheme="minorHAnsi" w:hAnsiTheme="minorHAnsi"/>
        </w:rPr>
      </w:pPr>
    </w:p>
    <w:p w14:paraId="4C7E48B6" w14:textId="3921BD4D" w:rsidR="00CB4E51" w:rsidDel="00B273DC" w:rsidRDefault="00CB4E51">
      <w:pPr>
        <w:rPr>
          <w:del w:id="341" w:author="Nur Elina Abdul Mutalib" w:date="2025-12-02T14:53:00Z" w16du:dateUtc="2025-12-02T06:53:00Z"/>
          <w:rFonts w:asciiTheme="minorHAnsi" w:hAnsiTheme="minorHAnsi"/>
        </w:rPr>
      </w:pPr>
    </w:p>
    <w:tbl>
      <w:tblPr>
        <w:tblW w:w="11160" w:type="dxa"/>
        <w:tblLook w:val="04A0" w:firstRow="1" w:lastRow="0" w:firstColumn="1" w:lastColumn="0" w:noHBand="0" w:noVBand="1"/>
      </w:tblPr>
      <w:tblGrid>
        <w:gridCol w:w="1240"/>
        <w:gridCol w:w="1580"/>
        <w:gridCol w:w="2100"/>
        <w:gridCol w:w="1232"/>
        <w:gridCol w:w="2140"/>
        <w:gridCol w:w="1260"/>
        <w:gridCol w:w="1660"/>
      </w:tblGrid>
      <w:tr w:rsidR="00CB4E51" w:rsidRPr="00CB4E51" w:rsidDel="00B273DC" w14:paraId="0DD547A3" w14:textId="77777777" w:rsidTr="00CB4E51">
        <w:trPr>
          <w:trHeight w:val="276"/>
          <w:del w:id="342" w:author="Nur Elina Abdul Mutalib" w:date="2025-12-02T14:53:00Z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58A67" w14:textId="28D69E29" w:rsidR="00CB4E51" w:rsidRPr="00CB4E51" w:rsidDel="00B273DC" w:rsidRDefault="00CB4E51" w:rsidP="00CB4E51">
            <w:pPr>
              <w:spacing w:after="0" w:line="240" w:lineRule="auto"/>
              <w:jc w:val="center"/>
              <w:rPr>
                <w:del w:id="343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44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Presence of NCD</w:delText>
              </w:r>
            </w:del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B8A34" w14:textId="77777777" w:rsidR="00CB4E51" w:rsidRPr="00CB4E51" w:rsidDel="00B273DC" w:rsidRDefault="00CB4E51" w:rsidP="00CB4E51">
            <w:pPr>
              <w:spacing w:after="0" w:line="240" w:lineRule="auto"/>
              <w:jc w:val="center"/>
              <w:rPr>
                <w:del w:id="345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46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Senoi</w:delText>
              </w:r>
            </w:del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1BF3D" w14:textId="77777777" w:rsidR="00CB4E51" w:rsidRPr="00CB4E51" w:rsidDel="00B273DC" w:rsidRDefault="00CB4E51" w:rsidP="00CB4E51">
            <w:pPr>
              <w:spacing w:after="0" w:line="240" w:lineRule="auto"/>
              <w:jc w:val="center"/>
              <w:rPr>
                <w:del w:id="347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48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Proto Malay</w:delText>
              </w:r>
            </w:del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2528B" w14:textId="77777777" w:rsidR="00CB4E51" w:rsidRPr="00CB4E51" w:rsidDel="00B273DC" w:rsidRDefault="00CB4E51" w:rsidP="00CB4E51">
            <w:pPr>
              <w:spacing w:after="0" w:line="240" w:lineRule="auto"/>
              <w:jc w:val="center"/>
              <w:rPr>
                <w:del w:id="349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50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Negrito</w:delText>
              </w:r>
            </w:del>
          </w:p>
        </w:tc>
      </w:tr>
      <w:tr w:rsidR="00CB4E51" w:rsidRPr="00CB4E51" w:rsidDel="00B273DC" w14:paraId="22DA89ED" w14:textId="77777777" w:rsidTr="00CB4E51">
        <w:trPr>
          <w:trHeight w:val="552"/>
          <w:del w:id="351" w:author="Nur Elina Abdul Mutalib" w:date="2025-12-02T14:53:00Z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9E0FA" w14:textId="77777777" w:rsidR="00CB4E51" w:rsidRPr="00CB4E51" w:rsidDel="00B273DC" w:rsidRDefault="00CB4E51" w:rsidP="00CB4E51">
            <w:pPr>
              <w:spacing w:after="0" w:line="240" w:lineRule="auto"/>
              <w:rPr>
                <w:del w:id="352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8A977" w14:textId="77777777" w:rsidR="00CB4E51" w:rsidRPr="00CB4E51" w:rsidDel="00B273DC" w:rsidRDefault="00CB4E51" w:rsidP="00CB4E51">
            <w:pPr>
              <w:spacing w:after="0" w:line="240" w:lineRule="auto"/>
              <w:rPr>
                <w:del w:id="353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54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Estimated population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217C" w14:textId="77777777" w:rsidR="00CB4E51" w:rsidRPr="00CB4E51" w:rsidDel="00B273DC" w:rsidRDefault="00CB4E51" w:rsidP="00CB4E51">
            <w:pPr>
              <w:spacing w:after="0" w:line="240" w:lineRule="auto"/>
              <w:rPr>
                <w:del w:id="355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56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% weighted</w:delText>
              </w:r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br/>
                <w:delText>(95%CI)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35110" w14:textId="77777777" w:rsidR="00CB4E51" w:rsidRPr="00CB4E51" w:rsidDel="00B273DC" w:rsidRDefault="00CB4E51" w:rsidP="00CB4E51">
            <w:pPr>
              <w:spacing w:after="0" w:line="240" w:lineRule="auto"/>
              <w:rPr>
                <w:del w:id="357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58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Estimated population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9A370" w14:textId="77777777" w:rsidR="00CB4E51" w:rsidRPr="00CB4E51" w:rsidDel="00B273DC" w:rsidRDefault="00CB4E51" w:rsidP="00CB4E51">
            <w:pPr>
              <w:spacing w:after="0" w:line="240" w:lineRule="auto"/>
              <w:rPr>
                <w:del w:id="359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60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% weighted</w:delText>
              </w:r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br/>
                <w:delText>( 95%CI)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FC440" w14:textId="77777777" w:rsidR="00CB4E51" w:rsidRPr="00CB4E51" w:rsidDel="00B273DC" w:rsidRDefault="00CB4E51" w:rsidP="00CB4E51">
            <w:pPr>
              <w:spacing w:after="0" w:line="240" w:lineRule="auto"/>
              <w:rPr>
                <w:del w:id="361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62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Estimated population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88672" w14:textId="77777777" w:rsidR="00CB4E51" w:rsidRPr="00CB4E51" w:rsidDel="00B273DC" w:rsidRDefault="00CB4E51" w:rsidP="00CB4E51">
            <w:pPr>
              <w:spacing w:after="0" w:line="240" w:lineRule="auto"/>
              <w:rPr>
                <w:del w:id="363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64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% weighted</w:delText>
              </w:r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br/>
                <w:delText>( 95%CI)</w:delText>
              </w:r>
            </w:del>
          </w:p>
        </w:tc>
      </w:tr>
      <w:tr w:rsidR="00CB4E51" w:rsidRPr="00CB4E51" w:rsidDel="00B273DC" w14:paraId="278E43C6" w14:textId="77777777" w:rsidTr="00CB4E51">
        <w:trPr>
          <w:trHeight w:val="276"/>
          <w:del w:id="365" w:author="Nur Elina Abdul Mutalib" w:date="2025-12-02T14:53:00Z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051E" w14:textId="77777777" w:rsidR="00CB4E51" w:rsidRPr="00CB4E51" w:rsidDel="00B273DC" w:rsidRDefault="00CB4E51" w:rsidP="00CB4E51">
            <w:pPr>
              <w:spacing w:after="0" w:line="240" w:lineRule="auto"/>
              <w:jc w:val="center"/>
              <w:rPr>
                <w:del w:id="366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67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No NCD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1656" w14:textId="77777777" w:rsidR="00CB4E51" w:rsidRPr="00CB4E51" w:rsidDel="00B273DC" w:rsidRDefault="00CB4E51" w:rsidP="00CB4E51">
            <w:pPr>
              <w:spacing w:after="0" w:line="240" w:lineRule="auto"/>
              <w:rPr>
                <w:del w:id="368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69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 xml:space="preserve">               8,457 </w:delText>
              </w:r>
            </w:del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8AD5" w14:textId="77777777" w:rsidR="00CB4E51" w:rsidRPr="00CB4E51" w:rsidDel="00B273DC" w:rsidRDefault="00CB4E51" w:rsidP="00CB4E51">
            <w:pPr>
              <w:spacing w:after="0" w:line="240" w:lineRule="auto"/>
              <w:rPr>
                <w:del w:id="370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71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62.30 (46.88-75.58)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B996" w14:textId="77777777" w:rsidR="00CB4E51" w:rsidRPr="00CB4E51" w:rsidDel="00B273DC" w:rsidRDefault="00CB4E51" w:rsidP="00CB4E51">
            <w:pPr>
              <w:spacing w:after="0" w:line="240" w:lineRule="auto"/>
              <w:rPr>
                <w:del w:id="372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73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 xml:space="preserve">        4,642 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A8FC7" w14:textId="77777777" w:rsidR="00CB4E51" w:rsidRPr="00CB4E51" w:rsidDel="00B273DC" w:rsidRDefault="00CB4E51" w:rsidP="00CB4E51">
            <w:pPr>
              <w:spacing w:after="0" w:line="240" w:lineRule="auto"/>
              <w:rPr>
                <w:del w:id="374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75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34.19 (21.23-50.05)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A886D" w14:textId="77777777" w:rsidR="00CB4E51" w:rsidRPr="00CB4E51" w:rsidDel="00B273DC" w:rsidRDefault="00CB4E51" w:rsidP="00CB4E51">
            <w:pPr>
              <w:spacing w:after="0" w:line="240" w:lineRule="auto"/>
              <w:rPr>
                <w:del w:id="376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77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 xml:space="preserve">            476 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0B436" w14:textId="77777777" w:rsidR="00CB4E51" w:rsidRPr="00CB4E51" w:rsidDel="00B273DC" w:rsidRDefault="00CB4E51" w:rsidP="00CB4E51">
            <w:pPr>
              <w:spacing w:after="0" w:line="240" w:lineRule="auto"/>
              <w:rPr>
                <w:del w:id="378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79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3.51 (2.13-5.71)</w:delText>
              </w:r>
            </w:del>
          </w:p>
        </w:tc>
      </w:tr>
      <w:tr w:rsidR="00CB4E51" w:rsidRPr="00CB4E51" w:rsidDel="00B273DC" w14:paraId="2E3F3680" w14:textId="77777777" w:rsidTr="00CB4E51">
        <w:trPr>
          <w:trHeight w:val="276"/>
          <w:del w:id="380" w:author="Nur Elina Abdul Mutalib" w:date="2025-12-02T14:53:00Z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AD9B3" w14:textId="77777777" w:rsidR="00CB4E51" w:rsidRPr="00CB4E51" w:rsidDel="00B273DC" w:rsidRDefault="00CB4E51" w:rsidP="00CB4E51">
            <w:pPr>
              <w:spacing w:after="0" w:line="240" w:lineRule="auto"/>
              <w:jc w:val="center"/>
              <w:rPr>
                <w:del w:id="381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82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1 NCD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E688A" w14:textId="77777777" w:rsidR="00CB4E51" w:rsidRPr="00CB4E51" w:rsidDel="00B273DC" w:rsidRDefault="00CB4E51" w:rsidP="00CB4E51">
            <w:pPr>
              <w:spacing w:after="0" w:line="240" w:lineRule="auto"/>
              <w:rPr>
                <w:del w:id="383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84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 xml:space="preserve">               1,869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5F09" w14:textId="77777777" w:rsidR="00CB4E51" w:rsidRPr="00CB4E51" w:rsidDel="00B273DC" w:rsidRDefault="00CB4E51" w:rsidP="00CB4E51">
            <w:pPr>
              <w:spacing w:after="0" w:line="240" w:lineRule="auto"/>
              <w:rPr>
                <w:del w:id="385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86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61.13 (41.73-77.54)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9B22" w14:textId="77777777" w:rsidR="00CB4E51" w:rsidRPr="00CB4E51" w:rsidDel="00B273DC" w:rsidRDefault="00CB4E51" w:rsidP="00CB4E51">
            <w:pPr>
              <w:spacing w:after="0" w:line="240" w:lineRule="auto"/>
              <w:rPr>
                <w:del w:id="387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88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 xml:space="preserve">        1,105 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35068" w14:textId="77777777" w:rsidR="00CB4E51" w:rsidRPr="00CB4E51" w:rsidDel="00B273DC" w:rsidRDefault="00CB4E51" w:rsidP="00CB4E51">
            <w:pPr>
              <w:spacing w:after="0" w:line="240" w:lineRule="auto"/>
              <w:rPr>
                <w:del w:id="389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90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36.15 (20.10-56.03)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4C5E" w14:textId="77777777" w:rsidR="00CB4E51" w:rsidRPr="00CB4E51" w:rsidDel="00B273DC" w:rsidRDefault="00CB4E51" w:rsidP="00CB4E51">
            <w:pPr>
              <w:spacing w:after="0" w:line="240" w:lineRule="auto"/>
              <w:rPr>
                <w:del w:id="391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92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 xml:space="preserve">              83 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A0E4" w14:textId="77777777" w:rsidR="00CB4E51" w:rsidRPr="00CB4E51" w:rsidDel="00B273DC" w:rsidRDefault="00CB4E51" w:rsidP="00CB4E51">
            <w:pPr>
              <w:spacing w:after="0" w:line="240" w:lineRule="auto"/>
              <w:rPr>
                <w:del w:id="393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94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2.73 (1.68-4.40)</w:delText>
              </w:r>
            </w:del>
          </w:p>
        </w:tc>
      </w:tr>
      <w:tr w:rsidR="00CB4E51" w:rsidRPr="00CB4E51" w:rsidDel="00B273DC" w14:paraId="72C36E96" w14:textId="77777777" w:rsidTr="00CB4E51">
        <w:trPr>
          <w:trHeight w:val="276"/>
          <w:del w:id="395" w:author="Nur Elina Abdul Mutalib" w:date="2025-12-02T14:53:00Z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AA703" w14:textId="77777777" w:rsidR="00CB4E51" w:rsidRPr="00CB4E51" w:rsidDel="00B273DC" w:rsidRDefault="00CB4E51" w:rsidP="00CB4E51">
            <w:pPr>
              <w:spacing w:after="0" w:line="240" w:lineRule="auto"/>
              <w:jc w:val="center"/>
              <w:rPr>
                <w:del w:id="396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97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2 or more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6081C" w14:textId="77777777" w:rsidR="00CB4E51" w:rsidRPr="00CB4E51" w:rsidDel="00B273DC" w:rsidRDefault="00CB4E51" w:rsidP="00CB4E51">
            <w:pPr>
              <w:spacing w:after="0" w:line="240" w:lineRule="auto"/>
              <w:rPr>
                <w:del w:id="398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399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 xml:space="preserve">               1,999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21B32" w14:textId="77777777" w:rsidR="00CB4E51" w:rsidRPr="00CB4E51" w:rsidDel="00B273DC" w:rsidRDefault="00CB4E51" w:rsidP="00CB4E51">
            <w:pPr>
              <w:spacing w:after="0" w:line="240" w:lineRule="auto"/>
              <w:rPr>
                <w:del w:id="400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401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72.86 (55.65-85.17)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A4546" w14:textId="77777777" w:rsidR="00CB4E51" w:rsidRPr="00CB4E51" w:rsidDel="00B273DC" w:rsidRDefault="00CB4E51" w:rsidP="00CB4E51">
            <w:pPr>
              <w:spacing w:after="0" w:line="240" w:lineRule="auto"/>
              <w:rPr>
                <w:del w:id="402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403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 xml:space="preserve">           723 </w:delText>
              </w:r>
            </w:del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06ECA" w14:textId="77777777" w:rsidR="00CB4E51" w:rsidRPr="00CB4E51" w:rsidDel="00B273DC" w:rsidRDefault="00CB4E51" w:rsidP="00CB4E51">
            <w:pPr>
              <w:spacing w:after="0" w:line="240" w:lineRule="auto"/>
              <w:rPr>
                <w:del w:id="404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405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26.37 (14.21-43.64)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7057D" w14:textId="77777777" w:rsidR="00CB4E51" w:rsidRPr="00CB4E51" w:rsidDel="00B273DC" w:rsidRDefault="00CB4E51" w:rsidP="00CB4E51">
            <w:pPr>
              <w:spacing w:after="0" w:line="240" w:lineRule="auto"/>
              <w:rPr>
                <w:del w:id="406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407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 xml:space="preserve">              21 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A588A" w14:textId="77777777" w:rsidR="00CB4E51" w:rsidRPr="00CB4E51" w:rsidDel="00B273DC" w:rsidRDefault="00CB4E51" w:rsidP="00CB4E51">
            <w:pPr>
              <w:spacing w:after="0" w:line="240" w:lineRule="auto"/>
              <w:rPr>
                <w:del w:id="408" w:author="Nur Elina Abdul Mutalib" w:date="2025-12-02T14:53:00Z" w16du:dateUtc="2025-12-02T06:53:00Z"/>
                <w:rFonts w:eastAsia="Times New Roman" w:cs="Arial"/>
                <w:color w:val="000000"/>
                <w:kern w:val="0"/>
                <w:lang w:eastAsia="en-MY"/>
                <w14:ligatures w14:val="none"/>
              </w:rPr>
            </w:pPr>
            <w:del w:id="409" w:author="Nur Elina Abdul Mutalib" w:date="2025-12-02T14:53:00Z" w16du:dateUtc="2025-12-02T06:53:00Z">
              <w:r w:rsidRPr="00CB4E51" w:rsidDel="00B273D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0.77 (0.35-1.72)</w:delText>
              </w:r>
            </w:del>
          </w:p>
        </w:tc>
      </w:tr>
    </w:tbl>
    <w:p w14:paraId="33705F31" w14:textId="55CB95C2" w:rsidR="00734F86" w:rsidRDefault="00734F86"/>
    <w:p w14:paraId="1ADD8D6E" w14:textId="09F91391" w:rsidR="00023517" w:rsidRDefault="00023517"/>
    <w:sectPr w:rsidR="00023517" w:rsidSect="00B273DC">
      <w:pgSz w:w="16838" w:h="11906" w:orient="landscape"/>
      <w:pgMar w:top="1440" w:right="1440" w:bottom="1440" w:left="1440" w:header="708" w:footer="708" w:gutter="0"/>
      <w:cols w:space="708"/>
      <w:docGrid w:linePitch="360"/>
      <w:sectPrChange w:id="410" w:author="Nur Elina Abdul Mutalib" w:date="2025-12-02T14:53:00Z" w16du:dateUtc="2025-12-02T06:53:00Z">
        <w:sectPr w:rsidR="00023517" w:rsidSect="00B273DC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ur Elina Abdul Mutalib">
    <w15:presenceInfo w15:providerId="None" w15:userId="Nur Elina Abdul Mutali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0D"/>
    <w:rsid w:val="00023517"/>
    <w:rsid w:val="000E2D79"/>
    <w:rsid w:val="001D2640"/>
    <w:rsid w:val="001F4CAA"/>
    <w:rsid w:val="002974C3"/>
    <w:rsid w:val="002A6920"/>
    <w:rsid w:val="003676BE"/>
    <w:rsid w:val="004B4032"/>
    <w:rsid w:val="00560887"/>
    <w:rsid w:val="005719EC"/>
    <w:rsid w:val="00581F87"/>
    <w:rsid w:val="00585810"/>
    <w:rsid w:val="006C1BC0"/>
    <w:rsid w:val="006D5FA6"/>
    <w:rsid w:val="00734F86"/>
    <w:rsid w:val="007A5CA5"/>
    <w:rsid w:val="008C32E4"/>
    <w:rsid w:val="009053F4"/>
    <w:rsid w:val="00945F36"/>
    <w:rsid w:val="009B0A98"/>
    <w:rsid w:val="00A26C0D"/>
    <w:rsid w:val="00B273DC"/>
    <w:rsid w:val="00CB4E51"/>
    <w:rsid w:val="00E37444"/>
    <w:rsid w:val="00E45B55"/>
    <w:rsid w:val="00EA583E"/>
    <w:rsid w:val="00FA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76EC6"/>
  <w15:chartTrackingRefBased/>
  <w15:docId w15:val="{02C956D1-245A-4CEE-9783-36C326D3A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C0D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C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C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C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C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C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C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C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C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C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C0D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C0D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A26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C0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C32E4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Elina Abdul Mutalib</dc:creator>
  <cp:keywords/>
  <dc:description/>
  <cp:lastModifiedBy>Nur Elina Abdul Mutalib</cp:lastModifiedBy>
  <cp:revision>17</cp:revision>
  <dcterms:created xsi:type="dcterms:W3CDTF">2025-05-07T02:54:00Z</dcterms:created>
  <dcterms:modified xsi:type="dcterms:W3CDTF">2025-12-12T00:27:00Z</dcterms:modified>
</cp:coreProperties>
</file>